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63" w:type="dxa"/>
        <w:tblInd w:w="93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000000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5"/>
        <w:gridCol w:w="3118"/>
      </w:tblGrid>
      <w:tr w:rsidR="00001556" w:rsidRPr="00001556" w14:paraId="10A500CF" w14:textId="77777777" w:rsidTr="00AF2C34">
        <w:trPr>
          <w:trHeight w:val="406"/>
        </w:trPr>
        <w:tc>
          <w:tcPr>
            <w:tcW w:w="1036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E0E0E0"/>
            <w:vAlign w:val="center"/>
            <w:hideMark/>
          </w:tcPr>
          <w:p w14:paraId="1659DDF7" w14:textId="53A041BE" w:rsidR="00001556" w:rsidRPr="00001556" w:rsidRDefault="00001556" w:rsidP="000015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0155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UESTIONÁRIO DE AVALIAÇÃO DOS CONHECIMENTO</w:t>
            </w:r>
            <w:r w:rsidR="00A7584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</w:t>
            </w:r>
            <w:r w:rsidRPr="0000155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, ATITUDES E PRÁTICAS DOS PROFISSIONAIS DE SAÚDE DA ESTRATÉGIA DE SAÚDE DA FAMÍLIA </w:t>
            </w:r>
            <w:r w:rsidR="00FC2E6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(ESF) </w:t>
            </w:r>
            <w:r w:rsidRPr="0000155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SOBRE SAÚDE MATERNO INFANTIL </w:t>
            </w:r>
          </w:p>
        </w:tc>
      </w:tr>
      <w:tr w:rsidR="00001556" w:rsidRPr="00001556" w14:paraId="53A12642" w14:textId="77777777" w:rsidTr="00001556">
        <w:trPr>
          <w:trHeight w:val="406"/>
        </w:trPr>
        <w:tc>
          <w:tcPr>
            <w:tcW w:w="7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1CC1E5" w14:textId="54AC1F62" w:rsidR="00001556" w:rsidRPr="00001556" w:rsidRDefault="00001556" w:rsidP="000015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VERSÃO PARA AGENTES COMUNITÁRIOS DE SAÚDE</w:t>
            </w:r>
            <w:r w:rsidR="00FC2E6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(ACS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7269C" w14:textId="77777777" w:rsidR="00001556" w:rsidRPr="00001556" w:rsidRDefault="00001556" w:rsidP="0000155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Nº do Questionário: </w:t>
            </w:r>
          </w:p>
        </w:tc>
      </w:tr>
    </w:tbl>
    <w:p w14:paraId="684587EB" w14:textId="77777777" w:rsidR="00A330D6" w:rsidRPr="00001556" w:rsidRDefault="00A330D6">
      <w:pPr>
        <w:rPr>
          <w:rFonts w:ascii="Calibri" w:hAnsi="Calibri"/>
          <w:sz w:val="22"/>
          <w:szCs w:val="22"/>
        </w:rPr>
      </w:pPr>
    </w:p>
    <w:p w14:paraId="4E7C2952" w14:textId="67C7E767" w:rsidR="00001556" w:rsidRPr="00001556" w:rsidRDefault="0015127F" w:rsidP="00001556">
      <w:pPr>
        <w:widowControl w:val="0"/>
        <w:autoSpaceDE w:val="0"/>
        <w:autoSpaceDN w:val="0"/>
        <w:adjustRightInd w:val="0"/>
        <w:spacing w:after="240"/>
        <w:jc w:val="both"/>
        <w:rPr>
          <w:rFonts w:ascii="Calibri" w:hAnsi="Calibri" w:cs="Times"/>
          <w:i/>
          <w:iCs/>
          <w:sz w:val="22"/>
          <w:szCs w:val="22"/>
        </w:rPr>
      </w:pPr>
      <w:r>
        <w:rPr>
          <w:rFonts w:ascii="Calibri" w:hAnsi="Calibri" w:cs="Times"/>
          <w:i/>
          <w:iCs/>
          <w:sz w:val="22"/>
          <w:szCs w:val="22"/>
        </w:rPr>
        <w:t>Prezado</w:t>
      </w:r>
      <w:r w:rsidR="00FC2E6C">
        <w:rPr>
          <w:rFonts w:ascii="Calibri" w:hAnsi="Calibri" w:cs="Times"/>
          <w:i/>
          <w:iCs/>
          <w:sz w:val="22"/>
          <w:szCs w:val="22"/>
        </w:rPr>
        <w:t>(a)</w:t>
      </w:r>
      <w:r w:rsidR="00001556" w:rsidRPr="00001556">
        <w:rPr>
          <w:rFonts w:ascii="Calibri" w:hAnsi="Calibri" w:cs="Times"/>
          <w:i/>
          <w:iCs/>
          <w:sz w:val="22"/>
          <w:szCs w:val="22"/>
        </w:rPr>
        <w:t xml:space="preserve">, este questionário tem como objetivo avaliar os conhecimentos, atitudes e práticas dos profissionais da </w:t>
      </w:r>
      <w:r w:rsidR="00FC2E6C">
        <w:rPr>
          <w:rFonts w:ascii="Calibri" w:hAnsi="Calibri" w:cs="Times"/>
          <w:i/>
          <w:iCs/>
          <w:sz w:val="22"/>
          <w:szCs w:val="22"/>
        </w:rPr>
        <w:t>ESF</w:t>
      </w:r>
      <w:r w:rsidR="00001556" w:rsidRPr="00001556">
        <w:rPr>
          <w:rFonts w:ascii="Calibri" w:hAnsi="Calibri" w:cs="Times"/>
          <w:i/>
          <w:iCs/>
          <w:sz w:val="22"/>
          <w:szCs w:val="22"/>
        </w:rPr>
        <w:t xml:space="preserve"> sobre saúde materno infantil. Por favor, leia cada qu</w:t>
      </w:r>
      <w:r w:rsidR="00FC2E6C">
        <w:rPr>
          <w:rFonts w:ascii="Calibri" w:hAnsi="Calibri" w:cs="Times"/>
          <w:i/>
          <w:iCs/>
          <w:sz w:val="22"/>
          <w:szCs w:val="22"/>
        </w:rPr>
        <w:t>estão cuidadosamente e responda</w:t>
      </w:r>
      <w:r w:rsidR="00FC2E6C" w:rsidRPr="00FC2E6C">
        <w:rPr>
          <w:rFonts w:ascii="Calibri" w:hAnsi="Calibri" w:cs="Times"/>
          <w:i/>
          <w:iCs/>
          <w:sz w:val="22"/>
          <w:szCs w:val="22"/>
        </w:rPr>
        <w:t xml:space="preserve"> </w:t>
      </w:r>
      <w:r w:rsidR="00001556" w:rsidRPr="00FC2E6C">
        <w:rPr>
          <w:rFonts w:ascii="Calibri" w:hAnsi="Calibri" w:cs="Times"/>
          <w:i/>
          <w:iCs/>
          <w:sz w:val="22"/>
          <w:szCs w:val="22"/>
        </w:rPr>
        <w:t>de acordo com os enunciados</w:t>
      </w:r>
      <w:r w:rsidR="00FC2E6C" w:rsidRPr="00FC2E6C">
        <w:rPr>
          <w:rFonts w:ascii="Calibri" w:hAnsi="Calibri" w:cs="Times"/>
          <w:i/>
          <w:iCs/>
          <w:sz w:val="22"/>
          <w:szCs w:val="22"/>
        </w:rPr>
        <w:t xml:space="preserve">. </w:t>
      </w:r>
      <w:r w:rsidR="00FC2E6C" w:rsidRPr="00FC2E6C">
        <w:rPr>
          <w:rFonts w:ascii="Calibri" w:hAnsi="Calibri"/>
          <w:i/>
          <w:sz w:val="22"/>
          <w:szCs w:val="22"/>
        </w:rPr>
        <w:t>Todas as informações aqui registradas serão mantidas em confidencialidade</w:t>
      </w:r>
      <w:r w:rsidR="00474383">
        <w:rPr>
          <w:rFonts w:ascii="Calibri" w:hAnsi="Calibri"/>
          <w:i/>
          <w:sz w:val="22"/>
          <w:szCs w:val="22"/>
        </w:rPr>
        <w:t xml:space="preserve">. </w:t>
      </w:r>
      <w:r w:rsidR="00001556" w:rsidRPr="00FC2E6C">
        <w:rPr>
          <w:rFonts w:ascii="Calibri" w:hAnsi="Calibri" w:cs="Times"/>
          <w:i/>
          <w:iCs/>
          <w:sz w:val="22"/>
          <w:szCs w:val="22"/>
        </w:rPr>
        <w:t>Su</w:t>
      </w:r>
      <w:r w:rsidRPr="00FC2E6C">
        <w:rPr>
          <w:rFonts w:ascii="Calibri" w:hAnsi="Calibri" w:cs="Times"/>
          <w:i/>
          <w:iCs/>
          <w:sz w:val="22"/>
          <w:szCs w:val="22"/>
        </w:rPr>
        <w:t xml:space="preserve">a colaboração e sinceridade </w:t>
      </w:r>
      <w:r w:rsidR="00FC2E6C">
        <w:rPr>
          <w:rFonts w:ascii="Calibri" w:hAnsi="Calibri" w:cs="Times"/>
          <w:i/>
          <w:iCs/>
          <w:sz w:val="22"/>
          <w:szCs w:val="22"/>
        </w:rPr>
        <w:t xml:space="preserve">nas respostas </w:t>
      </w:r>
      <w:r w:rsidR="00EC27BA" w:rsidRPr="00FC2E6C">
        <w:rPr>
          <w:rFonts w:ascii="Calibri" w:hAnsi="Calibri" w:cs="Times"/>
          <w:i/>
          <w:iCs/>
          <w:sz w:val="22"/>
          <w:szCs w:val="22"/>
        </w:rPr>
        <w:t>será muito importante para nós!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181"/>
        <w:gridCol w:w="504"/>
        <w:gridCol w:w="1235"/>
        <w:gridCol w:w="1300"/>
        <w:gridCol w:w="1460"/>
        <w:gridCol w:w="683"/>
      </w:tblGrid>
      <w:tr w:rsidR="00AF2C34" w:rsidRPr="00001556" w14:paraId="001B048E" w14:textId="77777777" w:rsidTr="0093518D">
        <w:trPr>
          <w:trHeight w:val="280"/>
        </w:trPr>
        <w:tc>
          <w:tcPr>
            <w:tcW w:w="5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0C4A1EA9" w14:textId="77777777" w:rsidR="00AF2C34" w:rsidRPr="00001556" w:rsidRDefault="00AF2C34" w:rsidP="00001556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PARTE I - IDENTIFICAÇÃO E PERFIL DOS PROFISSIONAIS 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1286F424" w14:textId="77777777" w:rsidR="00AF2C34" w:rsidRPr="00001556" w:rsidRDefault="00AF2C34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5E50CC23" w14:textId="77777777" w:rsidR="00AF2C34" w:rsidRPr="00001556" w:rsidRDefault="00AF2C34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5CB44A5B" w14:textId="77777777" w:rsidR="00AF2C34" w:rsidRPr="00001556" w:rsidRDefault="00AF2C34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B9577A1" w14:textId="77777777" w:rsidR="00AF2C34" w:rsidRPr="00001556" w:rsidRDefault="00AF2C34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F2C34" w:rsidRPr="00001556" w14:paraId="198B00A1" w14:textId="77777777" w:rsidTr="0093518D">
        <w:trPr>
          <w:trHeight w:val="280"/>
        </w:trPr>
        <w:tc>
          <w:tcPr>
            <w:tcW w:w="5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5D61" w14:textId="77777777" w:rsidR="00AF2C34" w:rsidRPr="00001556" w:rsidRDefault="00AF2C34" w:rsidP="0000155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182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D2903" w14:textId="77777777" w:rsidR="00AF2C34" w:rsidRPr="00001556" w:rsidRDefault="00AF2C34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324F8" w:rsidRPr="00001556" w14:paraId="6D5D781F" w14:textId="77777777" w:rsidTr="0093518D">
        <w:trPr>
          <w:trHeight w:val="280"/>
        </w:trPr>
        <w:tc>
          <w:tcPr>
            <w:tcW w:w="51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DE3C" w14:textId="6C1A433D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trito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anitário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(   )1     (   )2    (   )4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518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161B1" w14:textId="7F3B2C8D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me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opcional):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_____</w:t>
            </w:r>
          </w:p>
        </w:tc>
      </w:tr>
      <w:tr w:rsidR="000324F8" w:rsidRPr="00001556" w14:paraId="732EA922" w14:textId="77777777" w:rsidTr="000324F8">
        <w:trPr>
          <w:trHeight w:val="280"/>
        </w:trPr>
        <w:tc>
          <w:tcPr>
            <w:tcW w:w="5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3FA3" w14:textId="77777777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me da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F: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</w:t>
            </w:r>
            <w:r w:rsidRPr="00001556">
              <w:rPr>
                <w:rFonts w:ascii="Calibri" w:eastAsia="Times New Roman" w:hAnsi="Calibri" w:cs="Times New Roman"/>
                <w:b/>
                <w:bCs/>
                <w:color w:val="4F6228"/>
                <w:sz w:val="22"/>
                <w:szCs w:val="22"/>
              </w:rPr>
              <w:t> </w:t>
            </w:r>
          </w:p>
        </w:tc>
        <w:tc>
          <w:tcPr>
            <w:tcW w:w="518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42C26" w14:textId="1B1D3031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dade: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 anos          Gênero:   (     ) M    (     ) F</w:t>
            </w:r>
          </w:p>
        </w:tc>
      </w:tr>
      <w:tr w:rsidR="000324F8" w:rsidRPr="00001556" w14:paraId="17DD881D" w14:textId="77777777" w:rsidTr="000324F8">
        <w:trPr>
          <w:trHeight w:val="280"/>
        </w:trPr>
        <w:tc>
          <w:tcPr>
            <w:tcW w:w="5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B7CF4" w14:textId="02510975" w:rsidR="000324F8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úmero da equipe:       (   )1     (   )2</w:t>
            </w:r>
          </w:p>
        </w:tc>
        <w:tc>
          <w:tcPr>
            <w:tcW w:w="518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5835F" w14:textId="280B6B6B" w:rsidR="000324F8" w:rsidRPr="00001556" w:rsidRDefault="00407806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 filhos?   (    ) Sim     (    ) Não</w:t>
            </w:r>
          </w:p>
        </w:tc>
      </w:tr>
      <w:tr w:rsidR="000324F8" w:rsidRPr="00001556" w14:paraId="2EF63996" w14:textId="77777777" w:rsidTr="0093518D">
        <w:trPr>
          <w:trHeight w:val="280"/>
        </w:trPr>
        <w:tc>
          <w:tcPr>
            <w:tcW w:w="5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87A5" w14:textId="7721D103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úmero da microárea: (   )1     (   )2    (   )4    (   )5    (   )6</w:t>
            </w:r>
          </w:p>
        </w:tc>
        <w:tc>
          <w:tcPr>
            <w:tcW w:w="518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86E1" w14:textId="57FC5AD1" w:rsidR="000324F8" w:rsidRPr="00001556" w:rsidRDefault="00407806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irro onde mora: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</w:t>
            </w:r>
          </w:p>
        </w:tc>
      </w:tr>
      <w:tr w:rsidR="000324F8" w:rsidRPr="00001556" w14:paraId="71CB0944" w14:textId="77777777" w:rsidTr="0093518D">
        <w:trPr>
          <w:trHeight w:val="280"/>
        </w:trPr>
        <w:tc>
          <w:tcPr>
            <w:tcW w:w="5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ECC9" w14:textId="2AAE76CB" w:rsidR="000324F8" w:rsidRPr="00001556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úmero de famílias na microárea: ______ famílias</w:t>
            </w:r>
          </w:p>
        </w:tc>
        <w:tc>
          <w:tcPr>
            <w:tcW w:w="518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A4D3" w14:textId="6B0656D2" w:rsidR="000324F8" w:rsidRPr="00001556" w:rsidRDefault="00407806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au de escolaridade: ___________________________</w:t>
            </w:r>
          </w:p>
        </w:tc>
      </w:tr>
      <w:tr w:rsidR="000324F8" w:rsidRPr="00001556" w14:paraId="6AD0691F" w14:textId="77777777" w:rsidTr="0093518D">
        <w:trPr>
          <w:trHeight w:val="280"/>
        </w:trPr>
        <w:tc>
          <w:tcPr>
            <w:tcW w:w="51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7927" w14:textId="4269B2DC" w:rsidR="000324F8" w:rsidRDefault="000324F8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o de serv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ço nesta unidade: _______ anos</w:t>
            </w:r>
          </w:p>
        </w:tc>
        <w:tc>
          <w:tcPr>
            <w:tcW w:w="5182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8CC40" w14:textId="641FE23D" w:rsidR="000324F8" w:rsidRPr="00001556" w:rsidRDefault="00407806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 de experiência na profissão: _______ anos</w:t>
            </w:r>
          </w:p>
        </w:tc>
      </w:tr>
      <w:tr w:rsidR="000324F8" w:rsidRPr="00001556" w14:paraId="294620E1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7097" w14:textId="77777777" w:rsidR="000324F8" w:rsidRPr="00001556" w:rsidRDefault="000324F8" w:rsidP="000015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001556" w14:paraId="72374CF4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83148" w14:textId="2C172208" w:rsidR="000324F8" w:rsidRPr="00001556" w:rsidRDefault="000324F8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1.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cê já fez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lgum curso ou especialização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bre temas r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cionados à saúde da gestante? 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 ) Sim  (     ) Nã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</w:t>
            </w:r>
          </w:p>
        </w:tc>
      </w:tr>
      <w:tr w:rsidR="000324F8" w:rsidRPr="00001556" w14:paraId="48C66F59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52BC3" w14:textId="77777777" w:rsidR="00407806" w:rsidRDefault="000324F8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, especifique o(s) tema(s):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</w:p>
          <w:p w14:paraId="4E901684" w14:textId="67639142" w:rsidR="000324F8" w:rsidRDefault="00407806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  <w:p w14:paraId="08BCA9B0" w14:textId="097D74D5" w:rsidR="00407806" w:rsidRPr="0000155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</w:tc>
      </w:tr>
      <w:tr w:rsidR="000324F8" w:rsidRPr="00001556" w14:paraId="4A5D4D54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AA7BD3" w14:textId="6504C0DE" w:rsidR="000324F8" w:rsidRPr="00001556" w:rsidRDefault="000324F8" w:rsidP="00FC2E6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 a duração d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so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ais longo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 _________ horas</w:t>
            </w:r>
          </w:p>
        </w:tc>
      </w:tr>
      <w:tr w:rsidR="000324F8" w:rsidRPr="00001556" w14:paraId="75097796" w14:textId="77777777" w:rsidTr="00407806">
        <w:trPr>
          <w:trHeight w:val="78"/>
        </w:trPr>
        <w:tc>
          <w:tcPr>
            <w:tcW w:w="103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7D22" w14:textId="77777777" w:rsidR="000324F8" w:rsidRPr="00001556" w:rsidRDefault="000324F8" w:rsidP="000015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001556" w14:paraId="6353D7B9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DA79D" w14:textId="3721CDD1" w:rsidR="000324F8" w:rsidRPr="00001556" w:rsidRDefault="000324F8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2.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cê já fez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lgum curso ou especialização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obre temas relacionados à saúde da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iança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?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 ) Sim  (     ) Nã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</w:t>
            </w:r>
          </w:p>
        </w:tc>
      </w:tr>
      <w:tr w:rsidR="00407806" w:rsidRPr="00001556" w14:paraId="423E69DA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C5055" w14:textId="77777777" w:rsidR="0040780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, especifique o(s) tema(s):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</w:p>
          <w:p w14:paraId="5C929DCD" w14:textId="77777777" w:rsidR="0040780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  <w:p w14:paraId="4C465BD9" w14:textId="7FBCAD5E" w:rsidR="00407806" w:rsidRPr="0000155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</w:tc>
      </w:tr>
      <w:tr w:rsidR="00407806" w:rsidRPr="00001556" w14:paraId="271D8C80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F97C0" w14:textId="208E3E6A" w:rsidR="00407806" w:rsidRPr="00001556" w:rsidRDefault="00407806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 a duração d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so mais longo? _________ horas</w:t>
            </w:r>
          </w:p>
        </w:tc>
      </w:tr>
      <w:tr w:rsidR="000324F8" w:rsidRPr="00001556" w14:paraId="2CE6E40B" w14:textId="77777777" w:rsidTr="00407806">
        <w:trPr>
          <w:trHeight w:val="66"/>
        </w:trPr>
        <w:tc>
          <w:tcPr>
            <w:tcW w:w="103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C5C5" w14:textId="77777777" w:rsidR="000324F8" w:rsidRPr="00001556" w:rsidRDefault="000324F8" w:rsidP="000015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001556" w14:paraId="68D9D692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74CCB" w14:textId="7A340841" w:rsidR="000324F8" w:rsidRPr="00001556" w:rsidRDefault="000324F8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3.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cê já fez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lgum curso ou especialização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bre visitas domici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iares às gestantes e crianças? (     )Sim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 )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ão</w:t>
            </w:r>
          </w:p>
        </w:tc>
      </w:tr>
      <w:tr w:rsidR="00407806" w:rsidRPr="00001556" w14:paraId="2C7BC5BA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27ECD" w14:textId="77777777" w:rsidR="0040780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, especifique o(s) tema(s):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</w:p>
          <w:p w14:paraId="07E74766" w14:textId="77777777" w:rsidR="00407806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  <w:p w14:paraId="6EED9BB8" w14:textId="4EAADBE9" w:rsidR="00407806" w:rsidRPr="00001556" w:rsidRDefault="00407806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        ___________________________________________</w:t>
            </w:r>
          </w:p>
        </w:tc>
      </w:tr>
      <w:tr w:rsidR="00407806" w:rsidRPr="00001556" w14:paraId="47FA697F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D28FE" w14:textId="608320EA" w:rsidR="00407806" w:rsidRPr="00001556" w:rsidRDefault="00407806" w:rsidP="00AC6B6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 a duração d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rso mais longo? _________ horas</w:t>
            </w:r>
          </w:p>
        </w:tc>
      </w:tr>
      <w:tr w:rsidR="000324F8" w:rsidRPr="00001556" w14:paraId="6AB8FD37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0314" w14:textId="77777777" w:rsidR="000324F8" w:rsidRPr="00001556" w:rsidRDefault="000324F8" w:rsidP="000015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001556" w14:paraId="379A23AE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716FF" w14:textId="2035762C" w:rsidR="000324F8" w:rsidRPr="00001556" w:rsidRDefault="000324F8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1.4.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ocê gostaria de participar de um treinamento específic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obre saúde 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erno infantil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?      </w:t>
            </w:r>
            <w:r w:rsidR="00524E2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 )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  (     )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ão </w:t>
            </w:r>
          </w:p>
        </w:tc>
      </w:tr>
      <w:tr w:rsidR="000324F8" w:rsidRPr="00001556" w14:paraId="50FB4BB9" w14:textId="77777777" w:rsidTr="00407806">
        <w:trPr>
          <w:trHeight w:val="280"/>
        </w:trPr>
        <w:tc>
          <w:tcPr>
            <w:tcW w:w="1036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C7320" w14:textId="5765836E" w:rsidR="000324F8" w:rsidRDefault="000324F8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m, quais os temas você tem interesse?</w:t>
            </w:r>
          </w:p>
          <w:p w14:paraId="767AA84D" w14:textId="4DF4232F" w:rsidR="00524E2C" w:rsidRDefault="00524E2C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a gestante (pré-natal)                                         (    ) Outros: ___________________________________</w:t>
            </w:r>
          </w:p>
          <w:p w14:paraId="47F94D72" w14:textId="6638D187" w:rsidR="00524E2C" w:rsidRDefault="00524E2C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a puérpera (período puerperal)                                              ___________________________________</w:t>
            </w:r>
          </w:p>
          <w:p w14:paraId="3A5A2099" w14:textId="082FF1EF" w:rsidR="00524E2C" w:rsidRDefault="00524E2C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o recém-nascido (período neonatal)                                      ___________________________________</w:t>
            </w:r>
          </w:p>
          <w:p w14:paraId="69767F10" w14:textId="51856146" w:rsidR="00524E2C" w:rsidRDefault="00524E2C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o criança – Alimentação                                                           ___________________________________</w:t>
            </w:r>
          </w:p>
          <w:p w14:paraId="5867C39E" w14:textId="420B95A9" w:rsidR="00524E2C" w:rsidRDefault="00524E2C" w:rsidP="00524E2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o criança – Crescimento e desenvolvimento                        ___________________________________</w:t>
            </w:r>
          </w:p>
          <w:p w14:paraId="13D29C27" w14:textId="35FC1192" w:rsidR="00524E2C" w:rsidRDefault="00524E2C" w:rsidP="00524E2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Saúde do criança – Vacinação                                                                ___________________________________</w:t>
            </w:r>
          </w:p>
          <w:p w14:paraId="7A1E79A8" w14:textId="223ADC57" w:rsidR="00524E2C" w:rsidRDefault="00524E2C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) Saúde do criança – Prevenção de acidentes                             </w:t>
            </w:r>
          </w:p>
          <w:p w14:paraId="13697D5E" w14:textId="67ED63D3" w:rsidR="000324F8" w:rsidRPr="00001556" w:rsidRDefault="00524E2C" w:rsidP="00524E2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V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itas domici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ares às gestantes e crianças</w:t>
            </w:r>
          </w:p>
        </w:tc>
      </w:tr>
      <w:tr w:rsidR="00407806" w:rsidRPr="00001556" w14:paraId="594F1539" w14:textId="77777777" w:rsidTr="00407806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7C08" w14:textId="6F903517" w:rsidR="00407806" w:rsidRPr="00001556" w:rsidRDefault="00407806" w:rsidP="00001556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001556" w14:paraId="4CC78CFA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E0F23" w14:textId="2E9B2F6C" w:rsidR="000324F8" w:rsidRPr="00001556" w:rsidRDefault="002F2539" w:rsidP="008F6EC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  <w:r w:rsidR="000324F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0324F8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ocê tem</w:t>
            </w:r>
            <w:r w:rsidR="00A979D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teve</w:t>
            </w:r>
            <w:r w:rsidR="000324F8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lguma dificuldade para partic</w:t>
            </w:r>
            <w:r w:rsidR="000324F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par de cursos de trei</w:t>
            </w:r>
            <w:r w:rsidR="00A979D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mento oferecidos?   </w:t>
            </w:r>
            <w:r w:rsidR="000324F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(     )Sim  (    )</w:t>
            </w:r>
            <w:r w:rsidR="000324F8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ão</w:t>
            </w:r>
          </w:p>
        </w:tc>
      </w:tr>
      <w:tr w:rsidR="000324F8" w:rsidRPr="00001556" w14:paraId="1F135BA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835CE" w14:textId="42AF27FD" w:rsidR="000324F8" w:rsidRDefault="000324F8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im, quais são a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s </w:t>
            </w:r>
            <w:r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incipais dificuldades?</w:t>
            </w:r>
          </w:p>
          <w:p w14:paraId="291FC401" w14:textId="364A7716" w:rsidR="00407806" w:rsidRDefault="00407806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Não tenho liberação da chefia/distrito                         (    ) Outros: ___________________________________</w:t>
            </w:r>
          </w:p>
          <w:p w14:paraId="0809BE84" w14:textId="063CDE7F" w:rsidR="00407806" w:rsidRDefault="00524E2C" w:rsidP="0000155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Os cursos são caros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                                         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</w:t>
            </w:r>
            <w:r w:rsidR="0040780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</w:t>
            </w:r>
          </w:p>
          <w:p w14:paraId="4723C854" w14:textId="77777777" w:rsidR="000324F8" w:rsidRDefault="00407806" w:rsidP="0040780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Não tenho horários livres para participar                                           ___________________________________</w:t>
            </w:r>
          </w:p>
          <w:p w14:paraId="27CDD93A" w14:textId="5D1613EF" w:rsidR="00524E2C" w:rsidRPr="00001556" w:rsidRDefault="00524E2C" w:rsidP="00524E2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Não encontrei nenhum curso do meu interesse</w:t>
            </w:r>
          </w:p>
        </w:tc>
      </w:tr>
      <w:tr w:rsidR="000324F8" w:rsidRPr="00AF2C34" w14:paraId="1A8C66E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51894798" w14:textId="77777777" w:rsidR="000324F8" w:rsidRPr="00AF2C34" w:rsidRDefault="000324F8" w:rsidP="00AF2C3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lastRenderedPageBreak/>
              <w:t>PARTE II - CONHECIMENTOS</w:t>
            </w:r>
          </w:p>
        </w:tc>
      </w:tr>
      <w:tr w:rsidR="000324F8" w:rsidRPr="00AF2C34" w14:paraId="0B12ED3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F60C" w14:textId="77777777" w:rsidR="000324F8" w:rsidRPr="00AF2C34" w:rsidRDefault="000324F8" w:rsidP="00AF2C34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</w:tc>
      </w:tr>
      <w:tr w:rsidR="000324F8" w:rsidRPr="00AF2C34" w14:paraId="7478837B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702271E6" w14:textId="041F5D75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 De acordo com o Ministério da saúde, qual o momento ideal para iniciar o pré-natal?</w:t>
            </w:r>
          </w:p>
        </w:tc>
      </w:tr>
      <w:tr w:rsidR="000324F8" w:rsidRPr="00AF2C34" w14:paraId="468EBADE" w14:textId="77777777" w:rsidTr="00474383">
        <w:trPr>
          <w:trHeight w:val="143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hideMark/>
          </w:tcPr>
          <w:p w14:paraId="4E58FA7F" w14:textId="01F73D0F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    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tes da 12ª semana de gestaçã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61937C1A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3C397" w14:textId="75531355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)    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 12ª a 16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ª semana de gestaçã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34F199D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CE236" w14:textId="3E953A8E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   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 16ª a 20ª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mana de gestaçã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3474F31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96A0BC" w14:textId="7DF4374F" w:rsidR="000324F8" w:rsidRPr="00E83FDD" w:rsidRDefault="000324F8" w:rsidP="00E83FDD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)    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ós a 20ª semana de gestaçã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216769F8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79A11A25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1F4AF196" w14:textId="77777777" w:rsidTr="0093518D">
        <w:trPr>
          <w:trHeight w:val="34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vAlign w:val="center"/>
            <w:hideMark/>
          </w:tcPr>
          <w:p w14:paraId="059E2700" w14:textId="4251002F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Qual o número mínimo de consultas de pré-natal recomendado pelo Ministério da Saúde?</w:t>
            </w:r>
          </w:p>
        </w:tc>
      </w:tr>
      <w:tr w:rsidR="000324F8" w:rsidRPr="00AF2C34" w14:paraId="6506C6C8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22BF04" w14:textId="1CFACB89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  2 consult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626D8D6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4C7B0" w14:textId="5C5F07BB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4 consult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5F3498B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62918" w14:textId="44B87D48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 6 consult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3676F359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952CF" w14:textId="74AAFFA8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8 consult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175925F0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ACA85AC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36BC7917" w14:textId="77777777" w:rsidTr="0093518D">
        <w:trPr>
          <w:trHeight w:val="34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C626B56" w14:textId="15A450EF" w:rsidR="000324F8" w:rsidRPr="00AF2C34" w:rsidRDefault="000324F8" w:rsidP="004743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. Segundo as recomendações atuais do Ministério da Saúde sobre o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é-natal,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 gestante deve ser vacinada contra quais doenças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</w:t>
            </w:r>
          </w:p>
        </w:tc>
      </w:tr>
      <w:tr w:rsidR="000324F8" w:rsidRPr="00AF2C34" w14:paraId="415E6F6C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7E3FB1" w14:textId="5F1EBB54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 Rubéola, Influenza e Saramp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20D90D4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56177" w14:textId="3905638D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Difteria, Coqueluche e Tétan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5B66E9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EA6EB" w14:textId="1EC8F07E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 Sarampo, Influenza e Tétan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62BD813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CB1C8" w14:textId="1DBEC434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étano, Coqueluche e Rubéola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52112FAB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6BFCF7DB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74F07E12" w14:textId="77777777" w:rsidTr="0093518D">
        <w:trPr>
          <w:trHeight w:val="34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133A81" w14:textId="58CB9A04" w:rsidR="000324F8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4. Qual(is) da(s) situações descritas abaixo são consideradas fatores de risc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urante a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ravidez? </w:t>
            </w:r>
          </w:p>
          <w:p w14:paraId="4BB835B0" w14:textId="235480E8" w:rsidR="000324F8" w:rsidRPr="00AF2C34" w:rsidRDefault="000324F8" w:rsidP="000F4CB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618BE728" w14:textId="77777777" w:rsidTr="0093518D">
        <w:trPr>
          <w:trHeight w:val="142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49217046" w14:textId="3AA4C1C4" w:rsidR="000324F8" w:rsidRPr="00AF2C34" w:rsidRDefault="002F2539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  Idade menor que 19</w:t>
            </w:r>
            <w:r w:rsidR="000324F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no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="000324F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0324F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f)   </w:t>
            </w:r>
            <w:r w:rsidR="000324F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 Ganho de peso excessiv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22DD1176" w14:textId="0780AF36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pendência econômica.      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)  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mento do volume das mam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15F3A227" w14:textId="26ED7397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   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blemas conjugais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)     Elevação da pressão arterial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3EA0742E" w14:textId="4648EC22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)     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ixa escolaridade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)     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joos no 1º trimestre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2C95E387" w14:textId="676FC797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)     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stação gemelar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     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j)      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umento do sono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                                  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  <w:p w14:paraId="785E97E6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0D466B37" w14:textId="2793AD65" w:rsidR="000324F8" w:rsidRPr="00E83FDD" w:rsidRDefault="000324F8" w:rsidP="005F182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2C85A353" w14:textId="77777777" w:rsidTr="0093518D">
        <w:trPr>
          <w:trHeight w:val="64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4F2FE2FD" w14:textId="6124A66A" w:rsidR="000324F8" w:rsidRDefault="000324F8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5. Qual(is) da(s) situações descritas abaixo são consideradas sinais de 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erta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a gestante e devem ser encaminhadas ao médico ou enfermeiro? </w:t>
            </w:r>
          </w:p>
          <w:p w14:paraId="7B23EE9B" w14:textId="2A3DFFF6" w:rsidR="000324F8" w:rsidRPr="00AF2C34" w:rsidRDefault="000324F8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6E73EDD7" w14:textId="77777777" w:rsidTr="0093518D">
        <w:trPr>
          <w:trHeight w:val="30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D77A1A" w14:textId="78DC500E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  Náuseas e vômitos frequente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)      Sangramento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2165DFB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84C5C" w14:textId="36F826E4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Corrimento vaginal com mau cheir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)     Edema nas mãos, pés e face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4C62685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04A10" w14:textId="68F8D1C4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  Dor nas mam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)   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Excesso de sono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0AB726E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0ACEF" w14:textId="2C943D59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Aumento da frequência urinária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i)  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umento na pigmentação da face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01F8BD8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BB90B" w14:textId="4E023D72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  Febre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                         j) 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 Ausência de movimentos fetai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5FF63828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6CD6A805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141140FC" w14:textId="77777777" w:rsidTr="0093518D">
        <w:trPr>
          <w:trHeight w:val="34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8BCBAB" w14:textId="67CF3E1B" w:rsidR="000324F8" w:rsidRPr="00AF2C34" w:rsidRDefault="000324F8" w:rsidP="008652E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. Segundo as recomendações atuais do Ministério da Saúde, q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ando deve ser feita a primeira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sita domiciliar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 recém-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scido após a alta da maternidade?</w:t>
            </w:r>
          </w:p>
        </w:tc>
      </w:tr>
      <w:tr w:rsidR="000324F8" w:rsidRPr="00AF2C34" w14:paraId="36D29E9F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F6B034" w14:textId="67D522D2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   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a primeira semana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ós-parto. </w:t>
            </w:r>
          </w:p>
        </w:tc>
      </w:tr>
      <w:tr w:rsidR="000324F8" w:rsidRPr="00AF2C34" w14:paraId="53CFDC23" w14:textId="77777777" w:rsidTr="0093518D">
        <w:trPr>
          <w:trHeight w:val="30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C0A9C" w14:textId="76A5AE00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tre a primeira e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gunda semana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ós-parto.</w:t>
            </w:r>
          </w:p>
        </w:tc>
      </w:tr>
      <w:tr w:rsidR="000324F8" w:rsidRPr="00AF2C34" w14:paraId="0732554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CFFE8" w14:textId="4D111C6D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tre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 segunda semana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 um mês pós-parto.</w:t>
            </w:r>
          </w:p>
        </w:tc>
      </w:tr>
      <w:tr w:rsidR="000324F8" w:rsidRPr="00AF2C34" w14:paraId="54C5FFC0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FE5125" w14:textId="247C6721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ós o primeiro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ês 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ós-parto.</w:t>
            </w:r>
          </w:p>
          <w:p w14:paraId="03D53C10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77BD5CE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243B508A" w14:textId="77777777" w:rsidTr="0093518D">
        <w:trPr>
          <w:trHeight w:val="34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F14044" w14:textId="0BCC2973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 Quando o bebê está em aleitamento materno exclusivo, qual a frequência das mamadas deve ser orientada?</w:t>
            </w:r>
          </w:p>
        </w:tc>
      </w:tr>
      <w:tr w:rsidR="000324F8" w:rsidRPr="00AF2C34" w14:paraId="5920CA43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8D7DD3" w14:textId="3330E8D9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   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 3 em 3 hor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40DD64B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C5889" w14:textId="7661A82B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  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 6 em 6 horas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6E14C2D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CF435" w14:textId="1B7D6393" w:rsidR="000324F8" w:rsidRPr="00AF2C34" w:rsidRDefault="000324F8" w:rsidP="0047438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 3 em 3 horas durante o dia e livre a noite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73D289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439A9" w14:textId="3461ABE3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</w:t>
            </w:r>
            <w:r w:rsidR="0047438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re, sempre que o bebê quiser</w:t>
            </w:r>
            <w:r w:rsidR="0047438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266DEA03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61B73168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1A94BDAC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29CFA3D3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4A9F57" w14:textId="348C6FD3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8. De acordo com os </w:t>
            </w:r>
            <w:r w:rsidRPr="0093518D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10 passos para a alimentação saudável da criança com menos de 2 ano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comendados pelo Ministério da Saúde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assinale a alternativa que contem 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ma orientação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0B3C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correta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</w:t>
            </w:r>
          </w:p>
        </w:tc>
      </w:tr>
      <w:tr w:rsidR="000324F8" w:rsidRPr="00AF2C34" w14:paraId="4D2DEC35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CC999D" w14:textId="7A67F0BC" w:rsidR="000324F8" w:rsidRPr="00AF2C34" w:rsidRDefault="000324F8" w:rsidP="00E84BBA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  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os períodos mais quentes, deve-se oferecer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água nos intervalos das mamadas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E159DDB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B94BA" w14:textId="008B5A08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A partir do sexto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ês devem ser iniciados os sucos de frutas nos intervalos das mamadas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5BAA3F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59ED2" w14:textId="7D099096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 Os alimentos complementares devem ser oferecidos liquidificados no copo ou colher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45013745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3A42D2" w14:textId="72FCC6B9" w:rsidR="000324F8" w:rsidRDefault="000324F8" w:rsidP="00AF1FEE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A partir do sexto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mês, devem ser oferecidos alimentos complementares e manter o leite materno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14315E74" w14:textId="77777777" w:rsidR="000324F8" w:rsidRPr="00AF2C34" w:rsidRDefault="000324F8" w:rsidP="00A758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324F8" w:rsidRPr="00AF2C34" w14:paraId="71B6A9EC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B23592" w14:textId="4CFA6A90" w:rsidR="000324F8" w:rsidRDefault="000324F8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9. Qual(is) da(s) situações descritas abaixo são consideradas fatores de risco para crianças? </w:t>
            </w:r>
          </w:p>
          <w:p w14:paraId="01BE0446" w14:textId="63829784" w:rsidR="000324F8" w:rsidRPr="00AF2C34" w:rsidRDefault="000324F8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63811CB5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A1C14B" w14:textId="6EDCC9D9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  Peso ao nascer abaixo de 2500g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)     Baixa escolaridade dos pais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3E53A24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72A03" w14:textId="42225B14" w:rsidR="000324F8" w:rsidRPr="00AF2C34" w:rsidRDefault="000324F8" w:rsidP="005F1828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Mãe adolescente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)    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blemas financeiros dos pais</w:t>
            </w:r>
          </w:p>
        </w:tc>
      </w:tr>
      <w:tr w:rsidR="000324F8" w:rsidRPr="00AF2C34" w14:paraId="62811367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4B0D8" w14:textId="625E99BA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  Calendário vacinal atrasado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)    </w:t>
            </w:r>
            <w:r w:rsidR="005F1828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sfriados frequentes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7331E67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23475" w14:textId="7697ACFD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 Febre após vacina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)   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raso no desenvolvimento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0324F8" w:rsidRPr="00AF2C34" w14:paraId="75CA3F30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25491" w14:textId="33D4618B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 Óbi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 de irmão com menos de 5 anos.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)    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smame antes dos 6 meses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1722465D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63134851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3BF6216F" w14:textId="77777777" w:rsidTr="0093518D">
        <w:trPr>
          <w:trHeight w:val="64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6AE706A0" w14:textId="43B57605" w:rsidR="000324F8" w:rsidRPr="00AF2C34" w:rsidRDefault="000324F8" w:rsidP="0093518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 Em uma visita domiciliar, encontra-se uma criança de 24 dias de vida com febre</w:t>
            </w:r>
            <w:r w:rsid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38,5</w:t>
            </w:r>
            <w:r w:rsidR="000B3CB9" w:rsidRPr="000B3CB9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</w:rPr>
              <w:t>o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,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ém ela está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em ativa e sem nenhum outro sintoma. Qual a conduta </w:t>
            </w:r>
            <w:r w:rsidRPr="000B3CB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mais adequada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esse caso?</w:t>
            </w:r>
          </w:p>
        </w:tc>
      </w:tr>
      <w:tr w:rsidR="000324F8" w:rsidRPr="00AF2C34" w14:paraId="3F410CC2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6D7C28" w14:textId="3DBBA0F1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    Marcar consulta para o médico na mesma semana</w:t>
            </w:r>
            <w:r w:rsid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489B146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33CA1" w14:textId="621A0EFF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Orientar vigilância rigorosa e antitérmico, e reavaliar nos próximos 3 dias</w:t>
            </w:r>
            <w:r w:rsid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ECF0D8C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29A87" w14:textId="1CBE377D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    Encaminhar para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m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viço de urgência</w:t>
            </w:r>
            <w:r w:rsid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769AFEE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7B243" w14:textId="48636AA3" w:rsidR="000324F8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Orientar meios físicos (banho e compressas) e tranquilizar a família pois não há outros sintomas</w:t>
            </w:r>
            <w:r w:rsid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18F2099F" w14:textId="77777777" w:rsidR="000324F8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18E9EAA" w14:textId="77777777" w:rsidR="000324F8" w:rsidRPr="00E83FDD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0A88DF30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C8F24F0" w14:textId="6975010B" w:rsidR="000324F8" w:rsidRPr="00A253E6" w:rsidRDefault="000324F8" w:rsidP="0093518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.11. Quais das doenças abaixo são prevenidas pelas vacinas incluídas no calendário vacinal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 criança </w:t>
            </w: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posto pelo Ministério da Saúde?</w:t>
            </w:r>
          </w:p>
        </w:tc>
      </w:tr>
      <w:tr w:rsidR="000324F8" w:rsidRPr="00AF2C34" w14:paraId="162B46E7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6D94D" w14:textId="77777777" w:rsidR="000324F8" w:rsidRPr="00A253E6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    Tuberculose, leishmaniose e gripe. </w:t>
            </w:r>
          </w:p>
        </w:tc>
      </w:tr>
      <w:tr w:rsidR="000324F8" w:rsidRPr="00AF2C34" w14:paraId="159B7BA2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BBCED" w14:textId="77777777" w:rsidR="000324F8" w:rsidRPr="00A253E6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)     Sarampo, tuberculose e difteria. </w:t>
            </w:r>
          </w:p>
        </w:tc>
      </w:tr>
      <w:tr w:rsidR="000324F8" w:rsidRPr="00AF2C34" w14:paraId="7D9789E1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2BDC9" w14:textId="77777777" w:rsidR="000324F8" w:rsidRPr="00A253E6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    Meningite meningocócica, coqueluche e dengue. </w:t>
            </w:r>
          </w:p>
        </w:tc>
      </w:tr>
      <w:tr w:rsidR="000324F8" w:rsidRPr="00AF2C34" w14:paraId="598CC3C0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16FFB" w14:textId="77777777" w:rsidR="000324F8" w:rsidRPr="00A253E6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Rubéola, hepatite A e esquistossomose.</w:t>
            </w:r>
          </w:p>
          <w:p w14:paraId="1867D635" w14:textId="77777777" w:rsidR="000324F8" w:rsidRPr="00A253E6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1B81B1C0" w14:textId="77777777" w:rsidR="000324F8" w:rsidRPr="00A253E6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3DC2140B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83E9503" w14:textId="495719E4" w:rsidR="000324F8" w:rsidRPr="00A253E6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.12. Qual das situações abaixo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vem ser</w:t>
            </w: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A253E6" w:rsidRPr="00A253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recomendadas</w:t>
            </w: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ra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venção de acidentes do lactente?</w:t>
            </w:r>
          </w:p>
          <w:p w14:paraId="63E75C05" w14:textId="0F2657E0" w:rsidR="000324F8" w:rsidRPr="00A253E6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Nesta alternativa, você pode assinalar mais de uma resposta)</w:t>
            </w:r>
          </w:p>
        </w:tc>
      </w:tr>
      <w:tr w:rsidR="000324F8" w:rsidRPr="00AF2C34" w14:paraId="467F70CA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87B6DF" w14:textId="0671633B" w:rsidR="000324F8" w:rsidRPr="00A253E6" w:rsidRDefault="000324F8" w:rsidP="00A253E6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    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mir na cama com os pais.</w:t>
            </w: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</w:t>
            </w: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5DA30BB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6BED1" w14:textId="61C78B96" w:rsidR="000324F8" w:rsidRPr="00A253E6" w:rsidRDefault="000324F8" w:rsidP="00A253E6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)    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rmir de barriga pra cima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836334E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4BF92" w14:textId="35A6365C" w:rsidR="000324F8" w:rsidRPr="00A253E6" w:rsidRDefault="000324F8" w:rsidP="00A253E6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)    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ormir de barriga pra baixo.                                          </w:t>
            </w:r>
            <w:r w:rsidR="00C67257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0EEA6C4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B2D6C" w14:textId="7F00EE6B" w:rsidR="000324F8" w:rsidRPr="00A253E6" w:rsidRDefault="000324F8" w:rsidP="00A253E6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)     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incar com animais domésticos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3793998C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832FC" w14:textId="3F42D821" w:rsidR="000324F8" w:rsidRPr="00A253E6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  </w:t>
            </w:r>
            <w:r w:rsidR="00A253E6"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ansportar em cadeirinhas específicas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629160A1" w14:textId="77777777" w:rsidR="000324F8" w:rsidRPr="00A253E6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36D8D5EC" w14:textId="77777777" w:rsidR="000324F8" w:rsidRPr="00A253E6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3E9C3FDF" w14:textId="77777777" w:rsidTr="0093518D">
        <w:trPr>
          <w:trHeight w:val="40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766F65" w14:textId="56859330" w:rsidR="000324F8" w:rsidRPr="002F2539" w:rsidRDefault="000324F8" w:rsidP="0093518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.13.  Em uma visita domiciliar, a mãe de uma criança de 1 ano solicita sua opinião sobre o uso do andador. Qual a orientação </w:t>
            </w:r>
            <w:r w:rsidRPr="002F2539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mais adequada</w:t>
            </w: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este caso?</w:t>
            </w:r>
          </w:p>
        </w:tc>
      </w:tr>
      <w:tr w:rsidR="000324F8" w:rsidRPr="00AF2C34" w14:paraId="5C41F381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4B211C" w14:textId="160F7A66" w:rsidR="000324F8" w:rsidRPr="002F2539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     Desaconselhar o uso do andador pelo risco de traumatismo craniano</w:t>
            </w:r>
            <w:r w:rsidR="00C67257"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2DA1209C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78EE0" w14:textId="6AD74BAE" w:rsidR="000324F8" w:rsidRPr="002F2539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Aconselhar o uso do andador pelos seus  benefícios na prevenção de quedas</w:t>
            </w:r>
            <w:r w:rsidR="00C67257"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7F6C6C3E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CD678" w14:textId="607F4DFE" w:rsidR="000324F8" w:rsidRPr="002F2539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  Desaconselhar o uso do andador por prejuízo no desenvolvimento  neurológico</w:t>
            </w:r>
            <w:r w:rsidR="00C67257"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6BE3ED4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17EA1" w14:textId="0EDFE5D0" w:rsidR="000324F8" w:rsidRPr="002F2539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 Aconselhar o uso do andador pelo  benefício que traz à aquisição antecipada da marcha</w:t>
            </w:r>
            <w:r w:rsidR="00C67257"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485BA12C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2DAAB" w14:textId="1E72D51A" w:rsidR="000324F8" w:rsidRPr="00AF2C34" w:rsidRDefault="000324F8" w:rsidP="00A75846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324F8" w:rsidRPr="00AF2C34" w14:paraId="2B37BE40" w14:textId="77777777" w:rsidTr="0093518D">
        <w:trPr>
          <w:trHeight w:val="64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76E81155" w14:textId="16C09E2D" w:rsidR="00A253E6" w:rsidRDefault="00A253E6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.14. Quais das formas abaixo é a </w:t>
            </w:r>
            <w:r w:rsidRPr="00A253E6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mais adequad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ra avaliar o desenvolvimento de uma criança?</w:t>
            </w:r>
          </w:p>
          <w:p w14:paraId="21FB3ED4" w14:textId="680C31C8" w:rsidR="00A253E6" w:rsidRPr="00A253E6" w:rsidRDefault="00A253E6" w:rsidP="00A253E6">
            <w:pPr>
              <w:pStyle w:val="ListParagraph"/>
              <w:numPr>
                <w:ilvl w:val="0"/>
                <w:numId w:val="24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guntar aos pais e/ou cuidador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61D1DAD6" w14:textId="0B1CB9AF" w:rsidR="00A253E6" w:rsidRDefault="00A253E6" w:rsidP="00A253E6">
            <w:pPr>
              <w:pStyle w:val="ListParagraph"/>
              <w:numPr>
                <w:ilvl w:val="0"/>
                <w:numId w:val="24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car no gráfico dos marcos de desenvolvimento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4FA7D941" w14:textId="35A80D8D" w:rsidR="00A253E6" w:rsidRDefault="00A253E6" w:rsidP="00A253E6">
            <w:pPr>
              <w:pStyle w:val="ListParagraph"/>
              <w:numPr>
                <w:ilvl w:val="0"/>
                <w:numId w:val="24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parar com outras crianças da mesma idade.</w:t>
            </w:r>
          </w:p>
          <w:p w14:paraId="36DEC33D" w14:textId="771F6908" w:rsidR="00A253E6" w:rsidRPr="00A253E6" w:rsidRDefault="00A253E6" w:rsidP="00A253E6">
            <w:pPr>
              <w:pStyle w:val="ListParagraph"/>
              <w:numPr>
                <w:ilvl w:val="0"/>
                <w:numId w:val="24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ão há, pois cada criança tem seu ritmo</w:t>
            </w:r>
          </w:p>
          <w:p w14:paraId="788EBB9E" w14:textId="77777777" w:rsidR="00A253E6" w:rsidRDefault="00A253E6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3EA60DB4" w14:textId="77777777" w:rsidR="00A253E6" w:rsidRDefault="00A253E6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03687F32" w14:textId="77777777" w:rsidR="00A253E6" w:rsidRDefault="00A253E6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5AE45B9B" w14:textId="77777777" w:rsidR="00A253E6" w:rsidRDefault="00A253E6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627F177D" w14:textId="19EE7C70" w:rsidR="000324F8" w:rsidRDefault="000324F8" w:rsidP="00E0525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Durante as visitas domiciliares, que práticas podem ser ensinada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elo ACS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ra </w:t>
            </w:r>
            <w:r w:rsidR="0086436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 </w:t>
            </w:r>
            <w:r w:rsidR="0086436B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is e cuidadores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ara estimular o desenvolvimento neurológico, emocional e motor </w:t>
            </w:r>
            <w:r w:rsidR="0086436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rianças</w:t>
            </w:r>
            <w:r w:rsidR="0086436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 até 2 anos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  <w:p w14:paraId="6CE42DB3" w14:textId="77777777" w:rsidR="00C67257" w:rsidRDefault="00C67257" w:rsidP="00C67257">
            <w:pPr>
              <w:pStyle w:val="ListParagraph"/>
              <w:numPr>
                <w:ilvl w:val="0"/>
                <w:numId w:val="2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08BA1CA6" w14:textId="77777777" w:rsidR="00C67257" w:rsidRDefault="00C67257" w:rsidP="00C67257">
            <w:pPr>
              <w:pStyle w:val="ListParagraph"/>
              <w:numPr>
                <w:ilvl w:val="0"/>
                <w:numId w:val="2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66E9C014" w14:textId="77777777" w:rsidR="00C67257" w:rsidRDefault="00C67257" w:rsidP="00C67257">
            <w:pPr>
              <w:pStyle w:val="ListParagraph"/>
              <w:numPr>
                <w:ilvl w:val="0"/>
                <w:numId w:val="2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5A743C9E" w14:textId="7DB79409" w:rsidR="00C67257" w:rsidRDefault="00C67257" w:rsidP="00C67257">
            <w:pPr>
              <w:pStyle w:val="ListParagraph"/>
              <w:numPr>
                <w:ilvl w:val="0"/>
                <w:numId w:val="2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</w:t>
            </w: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</w:t>
            </w:r>
          </w:p>
          <w:p w14:paraId="788897E2" w14:textId="141DE8AF" w:rsidR="000324F8" w:rsidRPr="00C67257" w:rsidRDefault="00C67257" w:rsidP="00C67257">
            <w:pPr>
              <w:pStyle w:val="ListParagraph"/>
              <w:numPr>
                <w:ilvl w:val="0"/>
                <w:numId w:val="2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</w:tc>
      </w:tr>
      <w:tr w:rsidR="000324F8" w:rsidRPr="00AF2C34" w14:paraId="6245E165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1DBFCDC6" w14:textId="74E13D7C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AF2C34" w14:paraId="3E09E169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2DE4CFEF" w14:textId="4A6EFD3A" w:rsidR="000324F8" w:rsidRPr="00AF2C34" w:rsidRDefault="000324F8" w:rsidP="00A175E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Duran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 as visitas domiciliares, que orientações devem ser dadas pelo ACS para os pais e cuidadores  sobre como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ducar e disciplinar as crianças?</w:t>
            </w:r>
          </w:p>
        </w:tc>
      </w:tr>
      <w:tr w:rsidR="000324F8" w:rsidRPr="00AF2C34" w14:paraId="11910A10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25D8AA4A" w14:textId="77777777" w:rsidR="00C67257" w:rsidRDefault="000324F8" w:rsidP="00C67257">
            <w:pPr>
              <w:pStyle w:val="ListParagraph"/>
              <w:numPr>
                <w:ilvl w:val="0"/>
                <w:numId w:val="21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01346ABD" w14:textId="77777777" w:rsidR="00C67257" w:rsidRDefault="000324F8" w:rsidP="00C67257">
            <w:pPr>
              <w:pStyle w:val="ListParagraph"/>
              <w:numPr>
                <w:ilvl w:val="0"/>
                <w:numId w:val="21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4B184EF2" w14:textId="77777777" w:rsidR="00C67257" w:rsidRDefault="000324F8" w:rsidP="00C67257">
            <w:pPr>
              <w:pStyle w:val="ListParagraph"/>
              <w:numPr>
                <w:ilvl w:val="0"/>
                <w:numId w:val="21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6289E74C" w14:textId="77777777" w:rsidR="00C67257" w:rsidRDefault="000324F8" w:rsidP="00C67257">
            <w:pPr>
              <w:pStyle w:val="ListParagraph"/>
              <w:numPr>
                <w:ilvl w:val="0"/>
                <w:numId w:val="21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</w:t>
            </w:r>
          </w:p>
          <w:p w14:paraId="11D0C7E3" w14:textId="41CD5932" w:rsidR="000324F8" w:rsidRPr="00C67257" w:rsidRDefault="000324F8" w:rsidP="00C67257">
            <w:pPr>
              <w:pStyle w:val="ListParagraph"/>
              <w:numPr>
                <w:ilvl w:val="0"/>
                <w:numId w:val="21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</w:t>
            </w:r>
            <w:r w:rsidR="00C6725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</w:t>
            </w:r>
          </w:p>
        </w:tc>
      </w:tr>
      <w:tr w:rsidR="000324F8" w:rsidRPr="00AF2C34" w14:paraId="02CC14B7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043BBCF1" w14:textId="77777777" w:rsidR="000324F8" w:rsidRPr="00C67257" w:rsidRDefault="000324F8" w:rsidP="00C6725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0324F8" w:rsidRPr="00AF2C34" w14:paraId="34369882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435591" w14:textId="3C5B685E" w:rsidR="000324F8" w:rsidRPr="00AF2C34" w:rsidRDefault="000324F8" w:rsidP="00AF2C3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Qual o período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a vida é considerado o 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is importante para o desenvolvimento cerebral de um indivíduo?</w:t>
            </w:r>
          </w:p>
        </w:tc>
      </w:tr>
      <w:tr w:rsidR="000324F8" w:rsidRPr="00AF2C34" w14:paraId="78BAE8BF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85953C" w14:textId="1645DB6F" w:rsidR="000324F8" w:rsidRPr="00AF2C34" w:rsidRDefault="000324F8" w:rsidP="005D763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)    </w:t>
            </w:r>
            <w:r w:rsidR="005D763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 concepção ao 2º ano de vida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="005D7633"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24F8" w:rsidRPr="00AF2C34" w14:paraId="087F6B30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FF24E" w14:textId="5F27C797" w:rsidR="000324F8" w:rsidRPr="00E95BCC" w:rsidRDefault="000324F8" w:rsidP="005D7633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</w:t>
            </w:r>
            <w:r w:rsidR="00E95BCC"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 2º ao 5º ano de vida.</w:t>
            </w:r>
          </w:p>
        </w:tc>
      </w:tr>
      <w:tr w:rsidR="000324F8" w:rsidRPr="00AF2C34" w14:paraId="783D5A5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FC38B" w14:textId="24C757EA" w:rsidR="00E95BCC" w:rsidRPr="00E95BCC" w:rsidRDefault="000324F8" w:rsidP="00E95BCC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</w:t>
            </w:r>
            <w:r w:rsidR="00E95BCC"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 5º ao 10</w:t>
            </w:r>
            <w:r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º ano de vida</w:t>
            </w:r>
            <w:r w:rsidR="005D7633"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485231E4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F1025" w14:textId="619C724C" w:rsidR="000324F8" w:rsidRPr="00E95BCC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)    </w:t>
            </w:r>
            <w:r w:rsidR="005D7633" w:rsidRPr="00E95BC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 adolescência.</w:t>
            </w:r>
          </w:p>
          <w:p w14:paraId="7BA6C8A2" w14:textId="77777777" w:rsidR="000324F8" w:rsidRPr="00E95BCC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10DB4E29" w14:textId="77777777" w:rsidR="000324F8" w:rsidRPr="00E95BCC" w:rsidRDefault="000324F8" w:rsidP="00E83FDD">
            <w:pPr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324F8" w:rsidRPr="00AF2C34" w14:paraId="3B5214FC" w14:textId="77777777" w:rsidTr="0093518D">
        <w:trPr>
          <w:trHeight w:val="58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7D658952" w14:textId="6B80B0E4" w:rsidR="000324F8" w:rsidRPr="0006255D" w:rsidRDefault="000324F8" w:rsidP="00E83FDD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Qual(is) da(s) prática(s) abaixo comprovadamente estimula(m) o desenvolvimento da criança desde o nascimento? 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19D9CF6E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FBEDAC" w14:textId="1A02FD66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    Experiências musicais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6AA5BC9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770AC" w14:textId="7FBFEC58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Massagem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3DD2E51" w14:textId="77777777" w:rsidTr="0093518D">
        <w:trPr>
          <w:trHeight w:val="30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01E09" w14:textId="00DAF850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 Assistir televisão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9B1FEEA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6943F" w14:textId="6B74D0C7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Leitura em família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23E27FB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D4288" w14:textId="7B7A5994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  Brincadeiras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2C4DA7C5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486BE863" w14:textId="77777777" w:rsidR="000324F8" w:rsidRDefault="000324F8" w:rsidP="00AF2C3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5590BA73" w14:textId="77777777" w:rsidR="000324F8" w:rsidRPr="00AF2C34" w:rsidRDefault="000324F8" w:rsidP="00AF2C3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AF2C34" w14:paraId="74779217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3A29E9D0" w14:textId="314E448A" w:rsidR="000324F8" w:rsidRDefault="000324F8" w:rsidP="00E83F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Qual(is) dos fatore(s) abaixo influencia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5D763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u w:val="single"/>
              </w:rPr>
              <w:t>negativamente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desenvolvimento  de uma criança? </w:t>
            </w:r>
          </w:p>
          <w:p w14:paraId="74FBA1B5" w14:textId="0CAD58BB" w:rsidR="000324F8" w:rsidRPr="00AF2C34" w:rsidRDefault="000324F8" w:rsidP="00E83F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048E6FE9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2C6794" w14:textId="1FCB6EBD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    Pouco relacionamento social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B07138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7FAA2" w14:textId="5A6418C2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Violência doméstica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62FDF2F5" w14:textId="77777777" w:rsidTr="0093518D">
        <w:trPr>
          <w:trHeight w:val="30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44953" w14:textId="4D16AAFC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 Problema de saúde mental dos pais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A7903B2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E79F2" w14:textId="1B20A4A3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Tempo prolongado de uso de aparelhos digitais</w:t>
            </w:r>
            <w:r w:rsidR="002F253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televisão, celular, tablet, etc)</w:t>
            </w:r>
          </w:p>
        </w:tc>
      </w:tr>
      <w:tr w:rsidR="000324F8" w:rsidRPr="00AF2C34" w14:paraId="2F729F63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F81C8" w14:textId="7C981D6F" w:rsidR="005F1828" w:rsidRPr="00AF2C34" w:rsidRDefault="000324F8" w:rsidP="005F1828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  Baixo grau de escolaridade dos pais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100F2C19" w14:textId="77777777" w:rsidTr="0093518D">
        <w:trPr>
          <w:trHeight w:val="280"/>
        </w:trPr>
        <w:tc>
          <w:tcPr>
            <w:tcW w:w="10363" w:type="dxa"/>
            <w:gridSpan w:val="6"/>
            <w:shd w:val="clear" w:color="auto" w:fill="auto"/>
            <w:noWrap/>
            <w:vAlign w:val="center"/>
            <w:hideMark/>
          </w:tcPr>
          <w:p w14:paraId="6EBEE96A" w14:textId="77777777" w:rsidR="000324F8" w:rsidRDefault="000324F8" w:rsidP="00AF2C3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5B59689D" w14:textId="77777777" w:rsidR="000324F8" w:rsidRPr="00AF2C34" w:rsidRDefault="000324F8" w:rsidP="00AF2C3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324F8" w:rsidRPr="00AF2C34" w14:paraId="3CD980B2" w14:textId="77777777" w:rsidTr="0093518D">
        <w:trPr>
          <w:trHeight w:val="280"/>
        </w:trPr>
        <w:tc>
          <w:tcPr>
            <w:tcW w:w="10363" w:type="dxa"/>
            <w:gridSpan w:val="6"/>
            <w:tcBorders>
              <w:left w:val="nil"/>
            </w:tcBorders>
            <w:shd w:val="clear" w:color="auto" w:fill="auto"/>
            <w:vAlign w:val="center"/>
            <w:hideMark/>
          </w:tcPr>
          <w:p w14:paraId="311B857D" w14:textId="29C70001" w:rsidR="000324F8" w:rsidRDefault="000324F8" w:rsidP="00E83F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</w:t>
            </w:r>
            <w:r w:rsidR="00A253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Qual(is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o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resultado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baixo pode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r atingido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="0024582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om as visitas domiciliares a gestantes e crianças? </w:t>
            </w:r>
          </w:p>
          <w:p w14:paraId="07DCCE0D" w14:textId="30A41668" w:rsidR="000324F8" w:rsidRPr="00AF2C34" w:rsidRDefault="000324F8" w:rsidP="00E83F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(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esta alternativa, você pode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sinalar mais de uma </w:t>
            </w: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resposta</w:t>
            </w:r>
            <w:r w:rsidRPr="00E0525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0324F8" w:rsidRPr="00AF2C34" w14:paraId="2ED6895C" w14:textId="77777777" w:rsidTr="0093518D">
        <w:trPr>
          <w:trHeight w:val="280"/>
        </w:trPr>
        <w:tc>
          <w:tcPr>
            <w:tcW w:w="10363" w:type="dxa"/>
            <w:gridSpan w:val="6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2AFA70" w14:textId="447DAB69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)    Preparação da gestante para o parto e pós-parto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44709358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04CD6" w14:textId="2425A673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)     Redução de partos prematuros e recém-nascidos de baixo peso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58A1F2B2" w14:textId="77777777" w:rsidTr="0093518D">
        <w:trPr>
          <w:trHeight w:val="30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17C7F" w14:textId="536F524F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)     Melhora do estado nutricional das crianças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0C840747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87958" w14:textId="70B573F1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)     Maior desenvolvimento cognitivo e emocional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24F8" w:rsidRPr="00AF2C34" w14:paraId="711C2E0B" w14:textId="77777777" w:rsidTr="0093518D">
        <w:trPr>
          <w:trHeight w:val="280"/>
        </w:trPr>
        <w:tc>
          <w:tcPr>
            <w:tcW w:w="10363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7EE42" w14:textId="7C2DDD2F" w:rsidR="000324F8" w:rsidRPr="00AF2C34" w:rsidRDefault="000324F8" w:rsidP="00AF2C34">
            <w:pPr>
              <w:ind w:firstLineChars="200" w:firstLine="440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F2C3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)     Redução da violência infantil</w:t>
            </w:r>
            <w:r w:rsidR="005D763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</w:tbl>
    <w:p w14:paraId="4955E61E" w14:textId="0AFC7CC2" w:rsidR="00A56B6C" w:rsidRDefault="00A56B6C" w:rsidP="00F0716D">
      <w:pPr>
        <w:tabs>
          <w:tab w:val="left" w:pos="1693"/>
        </w:tabs>
      </w:pPr>
    </w:p>
    <w:p w14:paraId="10EC8AA7" w14:textId="77777777" w:rsidR="00A75846" w:rsidRDefault="00A75846" w:rsidP="00F0716D">
      <w:pPr>
        <w:tabs>
          <w:tab w:val="left" w:pos="1693"/>
        </w:tabs>
      </w:pPr>
    </w:p>
    <w:p w14:paraId="5D8FDB65" w14:textId="77777777" w:rsidR="00A75846" w:rsidRDefault="00A75846" w:rsidP="00F0716D">
      <w:pPr>
        <w:tabs>
          <w:tab w:val="left" w:pos="1693"/>
        </w:tabs>
      </w:pPr>
    </w:p>
    <w:p w14:paraId="68489B60" w14:textId="77777777" w:rsidR="005D7633" w:rsidRDefault="005D7633" w:rsidP="00F0716D">
      <w:pPr>
        <w:tabs>
          <w:tab w:val="left" w:pos="1693"/>
        </w:tabs>
      </w:pPr>
    </w:p>
    <w:p w14:paraId="7A3D6C0F" w14:textId="77777777" w:rsidR="00A75846" w:rsidRDefault="00A75846" w:rsidP="00F0716D">
      <w:pPr>
        <w:tabs>
          <w:tab w:val="left" w:pos="1693"/>
        </w:tabs>
      </w:pPr>
    </w:p>
    <w:tbl>
      <w:tblPr>
        <w:tblpPr w:leftFromText="180" w:rightFromText="180" w:vertAnchor="text" w:tblpY="1"/>
        <w:tblOverlap w:val="never"/>
        <w:tblW w:w="126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3"/>
        <w:gridCol w:w="236"/>
        <w:gridCol w:w="840"/>
        <w:gridCol w:w="1217"/>
      </w:tblGrid>
      <w:tr w:rsidR="00A56B6C" w:rsidRPr="00A56B6C" w14:paraId="41757BBD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171A820A" w14:textId="44DC6A90" w:rsidR="00A56B6C" w:rsidRPr="00A56B6C" w:rsidRDefault="00A56B6C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ARTE III - PRÁTICAS</w:t>
            </w:r>
          </w:p>
        </w:tc>
      </w:tr>
      <w:tr w:rsidR="006A03DB" w:rsidRPr="00A56B6C" w14:paraId="4DC79299" w14:textId="77777777" w:rsidTr="006A03DB">
        <w:trPr>
          <w:trHeight w:val="280"/>
        </w:trPr>
        <w:tc>
          <w:tcPr>
            <w:tcW w:w="10363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D2BA4F" w14:textId="77777777" w:rsidR="006A03DB" w:rsidRPr="00A75846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12"/>
                <w:szCs w:val="12"/>
              </w:rPr>
            </w:pPr>
          </w:p>
          <w:p w14:paraId="47425066" w14:textId="73805A66" w:rsidR="006A03DB" w:rsidRPr="006A03DB" w:rsidRDefault="006A03DB" w:rsidP="00F0716D">
            <w:pP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</w:pPr>
            <w:r w:rsidRPr="006A03DB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Responda os itens a segui</w:t>
            </w:r>
            <w:r w:rsidR="00A979D6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>r com sinceridade, considerando</w:t>
            </w:r>
            <w: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 xml:space="preserve"> o que você costuma fazer na</w:t>
            </w:r>
            <w:r w:rsidR="00A979D6"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 xml:space="preserve"> sua</w:t>
            </w:r>
            <w:r>
              <w:rPr>
                <w:rFonts w:ascii="Calibri" w:eastAsia="Times New Roman" w:hAnsi="Calibri" w:cs="Times New Roman"/>
                <w:bCs/>
                <w:i/>
                <w:sz w:val="22"/>
                <w:szCs w:val="22"/>
              </w:rPr>
              <w:t xml:space="preserve"> prática.</w:t>
            </w:r>
          </w:p>
          <w:p w14:paraId="28EB0B71" w14:textId="77777777" w:rsidR="006A03DB" w:rsidRPr="006A03DB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12"/>
                <w:szCs w:val="12"/>
                <w:u w:val="single"/>
              </w:rPr>
            </w:pPr>
          </w:p>
          <w:p w14:paraId="561341E1" w14:textId="5ECE3C45" w:rsidR="006A03DB" w:rsidRPr="00F0716D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u w:val="single"/>
              </w:rPr>
            </w:pPr>
            <w:r w:rsidRPr="00F0716D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u w:val="single"/>
              </w:rPr>
              <w:t>SAÚDE DA GESTANTE</w:t>
            </w:r>
          </w:p>
          <w:p w14:paraId="71B41949" w14:textId="384265E2" w:rsidR="006A03DB" w:rsidRPr="00A56B6C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E6EE" w14:textId="77777777" w:rsidR="006A03DB" w:rsidRPr="00A56B6C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F108" w14:textId="77777777" w:rsidR="006A03DB" w:rsidRPr="00A56B6C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31CE0" w14:textId="77777777" w:rsidR="006A03DB" w:rsidRPr="00A56B6C" w:rsidRDefault="006A03DB" w:rsidP="00F0716D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A85319" w:rsidRPr="00A56B6C" w14:paraId="2BB8D2E4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2A24A" w14:textId="3DCFCA33" w:rsidR="00A85319" w:rsidRDefault="00A85319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3.1. </w:t>
            </w:r>
            <w:r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o você faz para descobrir uma gestante na comunidade?</w:t>
            </w:r>
          </w:p>
        </w:tc>
      </w:tr>
      <w:tr w:rsidR="00A85319" w:rsidRPr="00A56B6C" w14:paraId="1413B909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tbl>
            <w:tblPr>
              <w:tblW w:w="13840" w:type="dxa"/>
              <w:tblLayout w:type="fixed"/>
              <w:tblLook w:val="04A0" w:firstRow="1" w:lastRow="0" w:firstColumn="1" w:lastColumn="0" w:noHBand="0" w:noVBand="1"/>
            </w:tblPr>
            <w:tblGrid>
              <w:gridCol w:w="13840"/>
            </w:tblGrid>
            <w:tr w:rsidR="00A85319" w:rsidRPr="00F0716D" w14:paraId="267F0BE5" w14:textId="77777777" w:rsidTr="000A60F0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3C1C5894" w14:textId="043A1113" w:rsidR="00A85319" w:rsidRPr="00F0716D" w:rsidRDefault="00A85319" w:rsidP="00A85319">
                  <w:pPr>
                    <w:framePr w:hSpace="180" w:wrap="around" w:vAnchor="text" w:hAnchor="text" w:y="1"/>
                    <w:spacing w:line="276" w:lineRule="auto"/>
                    <w:ind w:left="225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F0716D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Espero que ela procure o serviço</w:t>
                  </w:r>
                  <w:r w:rsidR="005060D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A85319" w:rsidRPr="00F0716D" w14:paraId="330182A5" w14:textId="77777777" w:rsidTr="000A60F0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72F819C5" w14:textId="42ADBCAD" w:rsidR="00A85319" w:rsidRPr="00F0716D" w:rsidRDefault="00A85319" w:rsidP="00A85319">
                  <w:pPr>
                    <w:framePr w:hSpace="180" w:wrap="around" w:vAnchor="text" w:hAnchor="text" w:y="1"/>
                    <w:spacing w:line="276" w:lineRule="auto"/>
                    <w:ind w:left="225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F0716D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Descubro pelo teste de gravidez na unidade</w:t>
                  </w:r>
                  <w:r w:rsidR="005060D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A85319" w:rsidRPr="00F0716D" w14:paraId="2EC731A1" w14:textId="77777777" w:rsidTr="000A60F0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5BFDB2F4" w14:textId="1E2C0A39" w:rsidR="00A85319" w:rsidRPr="00F0716D" w:rsidRDefault="00A85319" w:rsidP="00A85319">
                  <w:pPr>
                    <w:framePr w:hSpace="180" w:wrap="around" w:vAnchor="text" w:hAnchor="text" w:y="1"/>
                    <w:spacing w:line="276" w:lineRule="auto"/>
                    <w:ind w:left="225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F0716D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Descubro por conversas informai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na comunidade</w:t>
                  </w:r>
                  <w:r w:rsidR="005060D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A85319" w:rsidRPr="00F0716D" w14:paraId="4A0657EA" w14:textId="77777777" w:rsidTr="000A60F0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2AC7B20D" w14:textId="1A90EA3A" w:rsidR="00A85319" w:rsidRPr="00F0716D" w:rsidRDefault="00A85319" w:rsidP="00A85319">
                  <w:pPr>
                    <w:framePr w:hSpace="180" w:wrap="around" w:vAnchor="text" w:hAnchor="text" w:y="1"/>
                    <w:spacing w:line="276" w:lineRule="auto"/>
                    <w:ind w:left="225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 w:rsidRPr="00F0716D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Pergunto nas minhas visitas domiciliares</w:t>
                  </w:r>
                  <w:r w:rsidR="005060DF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</w:tbl>
          <w:p w14:paraId="48162199" w14:textId="77777777" w:rsidR="00A85319" w:rsidRDefault="00A85319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E84BBA" w:rsidRPr="00A56B6C" w14:paraId="4C1B1373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A0564A" w14:textId="7AF18A4A" w:rsidR="00E84BBA" w:rsidRDefault="006A03DB" w:rsidP="000324F8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A85319" w:rsidRPr="00A56B6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 média, quantas gestantes você visita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domicílio</w:t>
            </w:r>
            <w:r w:rsidR="00A85319" w:rsidRPr="00A56B6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or mês?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</w:t>
            </w:r>
          </w:p>
        </w:tc>
      </w:tr>
      <w:tr w:rsidR="00E84BBA" w:rsidRPr="00A56B6C" w14:paraId="0D2EA369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9340ED" w14:textId="0D08076A" w:rsidR="00E84BBA" w:rsidRDefault="00E84BBA" w:rsidP="00A85319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3</w:t>
            </w:r>
            <w:r w:rsidR="00236A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Em média, q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antas 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ezes você visita o domicílio de uma gestante</w:t>
            </w:r>
            <w:r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urante cada período da gestação?</w:t>
            </w:r>
          </w:p>
        </w:tc>
      </w:tr>
      <w:tr w:rsidR="00E84BBA" w:rsidRPr="00A56B6C" w14:paraId="0867C118" w14:textId="77777777" w:rsidTr="00EC27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7B1880" w14:textId="656EF557" w:rsidR="00E84BBA" w:rsidRDefault="00E84BBA" w:rsidP="000A60F0">
            <w:pPr>
              <w:spacing w:line="276" w:lineRule="auto"/>
              <w:ind w:left="-167" w:firstLine="167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º trimestr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: _____    </w:t>
            </w:r>
            <w:r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º trimestr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: _____  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º trimestr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: _____  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tal: _____</w:t>
            </w:r>
          </w:p>
        </w:tc>
      </w:tr>
      <w:tr w:rsidR="00E84BBA" w:rsidRPr="00A56B6C" w14:paraId="7DEC45F9" w14:textId="77777777" w:rsidTr="00E84BBA">
        <w:trPr>
          <w:gridAfter w:val="3"/>
          <w:wAfter w:w="2293" w:type="dxa"/>
          <w:trHeight w:val="280"/>
        </w:trPr>
        <w:tc>
          <w:tcPr>
            <w:tcW w:w="10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7378C1" w14:textId="096BDC37" w:rsidR="00E84BBA" w:rsidRDefault="006A03DB" w:rsidP="00A85319">
            <w:pPr>
              <w:spacing w:line="276" w:lineRule="auto"/>
              <w:ind w:left="-167" w:firstLine="167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</w:t>
            </w:r>
            <w:r w:rsidR="00E84BB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E84BBA" w:rsidRPr="00F0716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 a duração média da sua visita domiciliar às gestantes? </w:t>
            </w:r>
            <w:r w:rsidR="00A8531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 minutos</w:t>
            </w:r>
          </w:p>
        </w:tc>
      </w:tr>
    </w:tbl>
    <w:p w14:paraId="7AAEA3FE" w14:textId="468D2F52" w:rsidR="00F0716D" w:rsidRDefault="00A75846" w:rsidP="00A75846">
      <w:pPr>
        <w:tabs>
          <w:tab w:val="left" w:pos="912"/>
        </w:tabs>
      </w:pPr>
      <w:r>
        <w:tab/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86"/>
        <w:gridCol w:w="595"/>
        <w:gridCol w:w="595"/>
        <w:gridCol w:w="596"/>
        <w:gridCol w:w="595"/>
        <w:gridCol w:w="596"/>
      </w:tblGrid>
      <w:tr w:rsidR="00F0716D" w:rsidRPr="00F0716D" w14:paraId="589D4D6C" w14:textId="77777777" w:rsidTr="00E32D49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6562C964" w14:textId="5A80A9C4" w:rsidR="00E32D49" w:rsidRDefault="002C7573" w:rsidP="00E32D4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 w:rsidRPr="002C757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3.5</w:t>
            </w:r>
            <w:r w:rsidR="00211FCE" w:rsidRPr="002C757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. </w:t>
            </w:r>
            <w:r w:rsidR="00E32D49" w:rsidRPr="002C757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eia</w:t>
            </w:r>
            <w:r w:rsidR="00E32D49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s declarações abaixo e assinale de acordo com a frequência com a qual você desempenha as ações descritas</w:t>
            </w:r>
            <w:r w:rsidR="005060DF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nas suas visitas domiciliares às</w:t>
            </w:r>
            <w:r w:rsidR="00E32D49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gestantes </w:t>
            </w:r>
          </w:p>
          <w:p w14:paraId="13E1493F" w14:textId="77777777" w:rsidR="00E32D49" w:rsidRPr="00E32D49" w:rsidRDefault="00E32D49" w:rsidP="00E32D49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  <w:p w14:paraId="58CEE2D7" w14:textId="77777777" w:rsidR="00F0716D" w:rsidRDefault="00E32D49" w:rsidP="00E32D49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Use a seguinte legenda: (1) Nunca  (2) Raramente  (3)  Às vezes  (4)  Frequentemente   (5) Sempre</w:t>
            </w:r>
          </w:p>
          <w:p w14:paraId="3BEEF0EB" w14:textId="146E453C" w:rsidR="00E32D49" w:rsidRPr="00E32D49" w:rsidRDefault="00E32D49" w:rsidP="00E32D49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 w:rsidR="00E32D49" w:rsidRPr="00F0716D" w14:paraId="02987306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37FCE" w14:textId="048BB024" w:rsidR="00E32D49" w:rsidRPr="00211FCE" w:rsidRDefault="00423CEA" w:rsidP="00211FCE">
            <w:pPr>
              <w:pStyle w:val="ListParagraph"/>
              <w:numPr>
                <w:ilvl w:val="2"/>
                <w:numId w:val="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v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ific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preenchimento do cartão da gestant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AB071" w14:textId="17A8D66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FB824" w14:textId="4335365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815CA" w14:textId="6B73293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8E8FB" w14:textId="3C00C28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ED61A" w14:textId="04337AA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2A61211A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15CE9" w14:textId="3EFF0C3C" w:rsidR="00E32D49" w:rsidRPr="002C7573" w:rsidRDefault="00423CEA" w:rsidP="002C7573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C7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EC27BA" w:rsidRPr="002C7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entivo</w:t>
            </w:r>
            <w:r w:rsidR="00E32D49" w:rsidRPr="002C7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leitura do cartão da gestante</w:t>
            </w:r>
            <w:r w:rsidR="00840897" w:rsidRPr="002C7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6252C" w14:textId="45F528B1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CE13F" w14:textId="6926E7D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A2D0A" w14:textId="1498FF4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EBBE9" w14:textId="4C85BD9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CD56" w14:textId="41C6A37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2895CD08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FB982" w14:textId="510D15B1" w:rsidR="00E32D49" w:rsidRPr="00112BF6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</w:t>
            </w:r>
            <w:r w:rsidR="00E32D49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a importância do pré-natal</w:t>
            </w:r>
            <w:r w:rsidR="00840897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B2FB" w14:textId="7C7AF29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AF950" w14:textId="13BA42B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3965" w14:textId="6B9DF34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5AE88" w14:textId="258B6069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58541" w14:textId="6EFE5FC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6E8ED123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76B26" w14:textId="5EFEACF6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nitor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acompanhamento pré-nata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64FF8" w14:textId="2FAE3C8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6BBA8" w14:textId="4A53CC3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9D859" w14:textId="0BCF6D3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DB0A3" w14:textId="2F9ED3F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E430B" w14:textId="7B37836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7FB9DDFC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A2B3D" w14:textId="6B3E47CF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tivo 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s gestantes a comparecer às consultas de </w:t>
            </w:r>
            <w:r w:rsidR="00211FCE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é-nata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9C95B" w14:textId="1BB8CEE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E8E30" w14:textId="1BE533B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19105" w14:textId="42FE43E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52E87" w14:textId="2F80E7B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6D659" w14:textId="7F47152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1242E971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5FB98" w14:textId="4F55C65C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reç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nformações sobre vacinação de rotina da gestant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1B12F" w14:textId="65043F2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5668" w14:textId="6EF8ADD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90B2" w14:textId="5531DAA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DF05B" w14:textId="749F53C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A97EB" w14:textId="1F5EAC5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236A47" w:rsidRPr="00F0716D" w14:paraId="5DEBEA0D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336D1" w14:textId="13607E5C" w:rsidR="00236A47" w:rsidRDefault="00236A47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ento sobr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 uso do ácido fólico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ABE14" w14:textId="6D750452" w:rsidR="00236A47" w:rsidRPr="00E32D49" w:rsidRDefault="00236A47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ACA0D" w14:textId="3D33A976" w:rsidR="00236A47" w:rsidRPr="00E32D49" w:rsidRDefault="00236A47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624D1" w14:textId="01F8EE76" w:rsidR="00236A47" w:rsidRPr="00E32D49" w:rsidRDefault="00236A47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F6CCC" w14:textId="45E0C922" w:rsidR="00236A47" w:rsidRPr="00E32D49" w:rsidRDefault="00236A47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DA627" w14:textId="5B90F3E5" w:rsidR="00236A47" w:rsidRPr="00E32D49" w:rsidRDefault="00236A47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6B5A89E2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24A13" w14:textId="28A7A27F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A75846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ç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rientações sobre alimentação da gestant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09351" w14:textId="0E06BA43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7127" w14:textId="33244D5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1C035" w14:textId="12B7FAD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77F55" w14:textId="371FDE9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C9DB2" w14:textId="5CAABBF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4EF55BA9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8833D" w14:textId="4211AB44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ç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evenção do consumo de álcool e drogas na ges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F706F" w14:textId="1CFACC2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931C9" w14:textId="5C76B59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7AF3A" w14:textId="5120DE8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41A6" w14:textId="7506EE1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567A2" w14:textId="25E8AF8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59704637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A49DF" w14:textId="3AE43455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gestante sobre atividade física</w:t>
            </w:r>
            <w:r w:rsidR="0012764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a ges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0C3EF" w14:textId="6AA30A3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96C15" w14:textId="0BCAB11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44DAD" w14:textId="79F8E7D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4BCD6" w14:textId="5CE41D0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D5986" w14:textId="363B105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72B0139F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29255" w14:textId="5FB8788B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os benefícios do parto normal para a gestante e bebê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4A55C" w14:textId="12EE3E7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8BC80" w14:textId="58DFD7F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43A90" w14:textId="1E6CEC0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78BC3" w14:textId="53A8C04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B5CA" w14:textId="0BE66DC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2D8B8D65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DA3BC" w14:textId="42F55A44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os benefícios do aleitamento matern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F4F92" w14:textId="220DD49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C5993" w14:textId="07A17D4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52575" w14:textId="594FA6C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AD72B" w14:textId="5FBE94B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420B" w14:textId="2D5BD13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5AAD4F1A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BC16A9" w14:textId="5994C083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a importância do desenvolvimento infanti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E295D" w14:textId="3676600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591B5" w14:textId="764E0091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373B7" w14:textId="2978C4B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B1EB4" w14:textId="191EAA9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5C1EC" w14:textId="488453F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34492B14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08684" w14:textId="3AAA4B50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e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gestante a cantar para o bebê na barrig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54947" w14:textId="1795885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8DBAC" w14:textId="5E9C3D2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015C6" w14:textId="2AE21EC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020ED" w14:textId="3FC3F24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BEF53" w14:textId="5B31EE19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0A52155C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675A1" w14:textId="32182138" w:rsidR="00E32D49" w:rsidRPr="00211FCE" w:rsidRDefault="00EC27B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423CE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gestante a conversar com o bebê na barrig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B99BF" w14:textId="2588154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622C2" w14:textId="70A59A69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03563" w14:textId="1C21A8E1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CC053" w14:textId="5258879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B142E" w14:textId="2956B37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6B7BF1FA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A2C96" w14:textId="62BF1D0F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entiv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participação do pai no pré-nata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D38E1" w14:textId="7E30205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BE707" w14:textId="1754AAD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AE8D5" w14:textId="262A53F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325CC" w14:textId="40E4197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DC499" w14:textId="09B222A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6C416ED8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F0034" w14:textId="58CABFBC" w:rsidR="00E32D49" w:rsidRPr="00211FCE" w:rsidRDefault="00EC27B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423CE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lic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sinais de alerta para buscar o serviço de saúd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79273" w14:textId="11E75501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A0B28" w14:textId="72B4CB0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B0560" w14:textId="1CDD7FD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A19DB" w14:textId="787E533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EA235" w14:textId="214B455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33F8933C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63907" w14:textId="752A6FBA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os sinais de trabalho de par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682F5" w14:textId="5FAFE4D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ABA70" w14:textId="79EBA5F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0E76" w14:textId="604B9B1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AB269" w14:textId="4F8AE7BA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5569" w14:textId="1EE8A0E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2E1F5C3D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52276" w14:textId="303EF2F2" w:rsidR="00E32D49" w:rsidRPr="00211FCE" w:rsidRDefault="00EC27B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423CE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lic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sinais de 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ert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a gravidez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7F584" w14:textId="5D7107E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8AF7" w14:textId="5448B77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A008B" w14:textId="04B2C02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3B407" w14:textId="58813D1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E6117" w14:textId="7110FD9B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5EC1CEEC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226270" w14:textId="79FAF564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tific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gestantes de risc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717BD" w14:textId="33DE1F3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7837" w14:textId="6B6151C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EA58F" w14:textId="0F8B51B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0EAD" w14:textId="6ECA3D8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9F7BC" w14:textId="5FA76DC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0A331C22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C1597" w14:textId="2BA50879" w:rsidR="00E32D49" w:rsidRPr="00211FCE" w:rsidRDefault="00EC27B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423CE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aminh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s gestantes com problemas para consulta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a unidad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5243C" w14:textId="352AA649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BFE98" w14:textId="403A0D3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2DD2B" w14:textId="0E19065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8D32" w14:textId="7115F76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47116" w14:textId="72C0E72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3037E07A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AEE3C" w14:textId="7542C945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a importância dos exames de pré-nata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2623E" w14:textId="6D71DBE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FB453" w14:textId="440E011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598C9" w14:textId="684B9C0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33F8C" w14:textId="37AE8560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9B740" w14:textId="3D3F87DF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5863F136" w14:textId="77777777" w:rsidTr="00E32D49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B7412" w14:textId="1E304891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reç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xplicações sobre o parto e trabalho de par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0C8E1" w14:textId="494C413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7409F" w14:textId="0D6FA91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6E848" w14:textId="0FB6885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E7CE" w14:textId="689A0351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E6E8D" w14:textId="777E28B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1FA63D91" w14:textId="77777777" w:rsidTr="00236A47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29843B" w14:textId="3D5C96C0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ereço 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licações sobre o pós-par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27639" w14:textId="3DED0312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E1152" w14:textId="489B967D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B3B80" w14:textId="13E92828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666A2" w14:textId="72B64BD6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C131D" w14:textId="5688519E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E32D49" w:rsidRPr="00F0716D" w14:paraId="5921A473" w14:textId="77777777" w:rsidTr="00236A47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4AB3B" w14:textId="09EBDA8A" w:rsidR="00E32D49" w:rsidRPr="00211FCE" w:rsidRDefault="00423CEA" w:rsidP="00112BF6">
            <w:pPr>
              <w:pStyle w:val="ListParagraph"/>
              <w:numPr>
                <w:ilvl w:val="2"/>
                <w:numId w:val="29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obre contracepção 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futura </w:t>
            </w:r>
            <w:r w:rsidR="00E32D49" w:rsidRP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 planejamento familiar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9E22F" w14:textId="46B0046C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6E032" w14:textId="69A67DE5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39DB4" w14:textId="3338B22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5DD6D" w14:textId="21175497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C930A" w14:textId="1714F734" w:rsidR="00E32D49" w:rsidRPr="00F0716D" w:rsidRDefault="00E32D49" w:rsidP="00F0716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</w:tbl>
    <w:p w14:paraId="1020E2C3" w14:textId="77777777" w:rsidR="00DD0140" w:rsidRDefault="00DD0140" w:rsidP="00DD014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058130F3" w14:textId="0DD66A83" w:rsidR="00DD0140" w:rsidRDefault="00112BF6" w:rsidP="00DD0140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3.6</w:t>
      </w:r>
      <w:r w:rsidR="00211FCE">
        <w:rPr>
          <w:rFonts w:ascii="Calibri" w:eastAsia="Times New Roman" w:hAnsi="Calibri" w:cs="Times New Roman"/>
          <w:color w:val="000000"/>
          <w:sz w:val="22"/>
          <w:szCs w:val="22"/>
        </w:rPr>
        <w:t xml:space="preserve">. Além das ações acima, </w:t>
      </w:r>
      <w:r w:rsidR="00AF1FEE">
        <w:rPr>
          <w:rFonts w:ascii="Calibri" w:eastAsia="Times New Roman" w:hAnsi="Calibri" w:cs="Times New Roman"/>
          <w:color w:val="000000"/>
          <w:sz w:val="22"/>
          <w:szCs w:val="22"/>
        </w:rPr>
        <w:t>d</w:t>
      </w:r>
      <w:r w:rsidR="00DD0140" w:rsidRPr="00DD0140">
        <w:rPr>
          <w:rFonts w:ascii="Calibri" w:eastAsia="Times New Roman" w:hAnsi="Calibri" w:cs="Times New Roman"/>
          <w:color w:val="000000"/>
          <w:sz w:val="22"/>
          <w:szCs w:val="22"/>
        </w:rPr>
        <w:t>escreva outra ações que você desem</w:t>
      </w:r>
      <w:r w:rsidR="00423CEA">
        <w:rPr>
          <w:rFonts w:ascii="Calibri" w:eastAsia="Times New Roman" w:hAnsi="Calibri" w:cs="Times New Roman"/>
          <w:color w:val="000000"/>
          <w:sz w:val="22"/>
          <w:szCs w:val="22"/>
        </w:rPr>
        <w:t>penha nas visitas domiciliares às</w:t>
      </w:r>
      <w:r w:rsidR="00DD0140" w:rsidRPr="00DD0140">
        <w:rPr>
          <w:rFonts w:ascii="Calibri" w:eastAsia="Times New Roman" w:hAnsi="Calibri" w:cs="Times New Roman"/>
          <w:color w:val="000000"/>
          <w:sz w:val="22"/>
          <w:szCs w:val="22"/>
        </w:rPr>
        <w:t xml:space="preserve"> gestantes:</w:t>
      </w:r>
    </w:p>
    <w:p w14:paraId="00A471F1" w14:textId="77777777" w:rsidR="005060DF" w:rsidRDefault="00DD0140" w:rsidP="005060DF">
      <w:pPr>
        <w:pStyle w:val="ListParagraph"/>
        <w:numPr>
          <w:ilvl w:val="0"/>
          <w:numId w:val="22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060DF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71652F35" w14:textId="77777777" w:rsidR="005060DF" w:rsidRDefault="00DD0140" w:rsidP="005060DF">
      <w:pPr>
        <w:pStyle w:val="ListParagraph"/>
        <w:numPr>
          <w:ilvl w:val="0"/>
          <w:numId w:val="22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060DF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574C34CA" w14:textId="77777777" w:rsidR="005060DF" w:rsidRDefault="00DD0140" w:rsidP="005060DF">
      <w:pPr>
        <w:pStyle w:val="ListParagraph"/>
        <w:numPr>
          <w:ilvl w:val="0"/>
          <w:numId w:val="22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060DF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</w:t>
      </w:r>
      <w:r w:rsidR="00AF1FEE" w:rsidRPr="005060DF">
        <w:rPr>
          <w:rFonts w:ascii="Calibri" w:eastAsia="Times New Roman" w:hAnsi="Calibri" w:cs="Times New Roman"/>
          <w:color w:val="000000"/>
          <w:sz w:val="22"/>
          <w:szCs w:val="22"/>
        </w:rPr>
        <w:t>___________</w:t>
      </w:r>
    </w:p>
    <w:p w14:paraId="6234B9D7" w14:textId="77777777" w:rsidR="005060DF" w:rsidRDefault="00AF1FEE" w:rsidP="005060DF">
      <w:pPr>
        <w:pStyle w:val="ListParagraph"/>
        <w:numPr>
          <w:ilvl w:val="0"/>
          <w:numId w:val="22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5060DF">
        <w:rPr>
          <w:rFonts w:ascii="Calibri" w:eastAsia="Times New Roman" w:hAnsi="Calibri" w:cs="Times New Roman"/>
          <w:color w:val="000000"/>
          <w:sz w:val="22"/>
          <w:szCs w:val="22"/>
        </w:rPr>
        <w:t>_____________________</w:t>
      </w:r>
      <w:r w:rsidR="005060DF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</w:t>
      </w:r>
    </w:p>
    <w:p w14:paraId="682E93B4" w14:textId="7D88BA8C" w:rsidR="00211FCE" w:rsidRPr="00B57447" w:rsidRDefault="005060DF" w:rsidP="00DD0140">
      <w:pPr>
        <w:pStyle w:val="ListParagraph"/>
        <w:numPr>
          <w:ilvl w:val="0"/>
          <w:numId w:val="22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3"/>
      </w:tblGrid>
      <w:tr w:rsidR="00211FCE" w:rsidRPr="00001556" w14:paraId="63879C4E" w14:textId="77777777" w:rsidTr="00030E10">
        <w:trPr>
          <w:trHeight w:val="546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B2DC5" w14:textId="111F912D" w:rsidR="00030E10" w:rsidRPr="00001556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.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ão realizadas atividades educativa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grupos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ra as gestantes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nidade?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211FCE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 ) Sim</w:t>
            </w:r>
            <w:r w:rsid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="00211FC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     )</w:t>
            </w:r>
            <w:r w:rsidR="00211FCE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ão</w:t>
            </w:r>
          </w:p>
        </w:tc>
      </w:tr>
      <w:tr w:rsidR="00211FCE" w:rsidRPr="00001556" w14:paraId="48B8383B" w14:textId="77777777" w:rsidTr="00211FCE">
        <w:trPr>
          <w:trHeight w:val="280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AB8B9" w14:textId="76D9F418" w:rsidR="00030E10" w:rsidRDefault="00030E10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im,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sponda as perguntas abaixo: </w:t>
            </w:r>
          </w:p>
          <w:p w14:paraId="67B863C8" w14:textId="187B51FF" w:rsidR="00030E10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1. Quais são os temas abordados? ___________________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</w:t>
            </w:r>
          </w:p>
          <w:p w14:paraId="27D8E3B9" w14:textId="6175238E" w:rsidR="00030E10" w:rsidRDefault="00030E10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</w:t>
            </w:r>
          </w:p>
          <w:p w14:paraId="18E8B825" w14:textId="46115135" w:rsidR="00030E10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2.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l a frequência das atividades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     (     )diária    (     )semanal     (     )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ensal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     ) outra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 _________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</w:t>
            </w:r>
          </w:p>
          <w:p w14:paraId="1117E4A4" w14:textId="440EAEEB" w:rsidR="00030E10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3.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is os profissionais responsáveis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 essas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ividades?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</w:t>
            </w:r>
          </w:p>
          <w:p w14:paraId="5651DF93" w14:textId="143554E8" w:rsidR="00030E10" w:rsidRDefault="00A12D52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</w:t>
            </w:r>
          </w:p>
          <w:p w14:paraId="6680E267" w14:textId="365870ED" w:rsidR="00030E10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4. 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ém das gestantes, q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em participa dessas atividades?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_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</w:t>
            </w:r>
          </w:p>
          <w:p w14:paraId="5B867170" w14:textId="77777777" w:rsidR="00A12D52" w:rsidRDefault="00030E10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</w:t>
            </w:r>
          </w:p>
          <w:p w14:paraId="20BC3460" w14:textId="30D00BEE" w:rsidR="00030E10" w:rsidRDefault="00112BF6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5.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is 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 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urs</w:t>
            </w:r>
            <w:r w:rsidR="00030E1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 e materiais educativos são utilizados nessas atividades</w:t>
            </w:r>
            <w:r w:rsidR="00030E10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</w:t>
            </w:r>
            <w:r w:rsid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</w:t>
            </w:r>
          </w:p>
          <w:p w14:paraId="58D39998" w14:textId="12F72C66" w:rsidR="00211FCE" w:rsidRPr="00001556" w:rsidRDefault="00030E10" w:rsidP="00A12D52">
            <w:pPr>
              <w:spacing w:line="276" w:lineRule="auto"/>
              <w:ind w:left="49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_____</w:t>
            </w:r>
          </w:p>
        </w:tc>
      </w:tr>
    </w:tbl>
    <w:p w14:paraId="29147076" w14:textId="77777777" w:rsidR="00211FCE" w:rsidRDefault="00211FCE" w:rsidP="00DD014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3"/>
      </w:tblGrid>
      <w:tr w:rsidR="00D83497" w:rsidRPr="0006255D" w14:paraId="46517881" w14:textId="77777777" w:rsidTr="004C6AB3">
        <w:trPr>
          <w:trHeight w:val="280"/>
        </w:trPr>
        <w:tc>
          <w:tcPr>
            <w:tcW w:w="10363" w:type="dxa"/>
            <w:shd w:val="clear" w:color="auto" w:fill="auto"/>
            <w:noWrap/>
            <w:vAlign w:val="center"/>
            <w:hideMark/>
          </w:tcPr>
          <w:p w14:paraId="2D1FCADE" w14:textId="234ABA5D" w:rsidR="00D83497" w:rsidRPr="00D83497" w:rsidRDefault="00D83497" w:rsidP="00D83497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u w:val="single"/>
              </w:rPr>
            </w:pPr>
            <w:r w:rsidRPr="00D83497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u w:val="single"/>
              </w:rPr>
              <w:t>SAÚDE DA CRIANÇA</w:t>
            </w:r>
          </w:p>
          <w:p w14:paraId="3725F5BF" w14:textId="77777777" w:rsidR="00D83497" w:rsidRPr="0096372D" w:rsidRDefault="00D83497" w:rsidP="00EC27B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D83497" w:rsidRPr="0006255D" w14:paraId="0734BA13" w14:textId="77777777" w:rsidTr="004C6AB3">
        <w:trPr>
          <w:trHeight w:val="280"/>
        </w:trPr>
        <w:tc>
          <w:tcPr>
            <w:tcW w:w="10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tbl>
            <w:tblPr>
              <w:tblW w:w="13840" w:type="dxa"/>
              <w:tblLayout w:type="fixed"/>
              <w:tblLook w:val="04A0" w:firstRow="1" w:lastRow="0" w:firstColumn="1" w:lastColumn="0" w:noHBand="0" w:noVBand="1"/>
            </w:tblPr>
            <w:tblGrid>
              <w:gridCol w:w="13840"/>
            </w:tblGrid>
            <w:tr w:rsidR="004E7764" w:rsidRPr="00D83497" w14:paraId="23E15BF6" w14:textId="77777777" w:rsidTr="004E7764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39FFC2CF" w14:textId="219AC1DF" w:rsidR="004E7764" w:rsidRPr="00D83497" w:rsidRDefault="00112BF6" w:rsidP="00A44A63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3.8</w:t>
                  </w:r>
                  <w:r w:rsidR="004E7764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. </w:t>
                  </w:r>
                  <w:r w:rsidR="004E7764"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Como você faz para </w:t>
                  </w:r>
                  <w:r w:rsidR="00A44A63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saber que</w:t>
                  </w:r>
                  <w:r w:rsidR="004E7764"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 uma mul</w:t>
                  </w:r>
                  <w:r w:rsidR="00A44A63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her que acabou de ter um filho</w:t>
                  </w:r>
                  <w:r w:rsidR="004E7764"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 já voltou à comunidade?</w:t>
                  </w:r>
                </w:p>
              </w:tc>
            </w:tr>
            <w:tr w:rsidR="004E7764" w:rsidRPr="00D83497" w14:paraId="4DAFF976" w14:textId="77777777" w:rsidTr="004E7764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1791C144" w14:textId="1AAD8B9F" w:rsidR="004E7764" w:rsidRPr="00D83497" w:rsidRDefault="004E7764" w:rsidP="00236A47">
                  <w:pPr>
                    <w:framePr w:hSpace="180" w:wrap="around" w:vAnchor="text" w:hAnchor="text" w:y="1"/>
                    <w:spacing w:line="276" w:lineRule="auto"/>
                    <w:ind w:left="366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Espero que ela procure o serviço</w:t>
                  </w:r>
                  <w:r w:rsidR="0084089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4E7764" w:rsidRPr="00D83497" w14:paraId="2EE1D541" w14:textId="77777777" w:rsidTr="004E7764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730200B3" w14:textId="0ED223FD" w:rsidR="004E7764" w:rsidRPr="00D83497" w:rsidRDefault="004E7764" w:rsidP="00236A47">
                  <w:pPr>
                    <w:framePr w:hSpace="180" w:wrap="around" w:vAnchor="text" w:hAnchor="text" w:y="1"/>
                    <w:spacing w:line="276" w:lineRule="auto"/>
                    <w:ind w:left="366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Peço para a família avisar</w:t>
                  </w:r>
                  <w:r w:rsidR="0084089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4E7764" w:rsidRPr="00D83497" w14:paraId="3F8DDFFD" w14:textId="77777777" w:rsidTr="004E7764">
              <w:trPr>
                <w:trHeight w:val="98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28BEECC4" w14:textId="2EBB507E" w:rsidR="004E7764" w:rsidRPr="00D83497" w:rsidRDefault="004E7764" w:rsidP="00236A47">
                  <w:pPr>
                    <w:framePr w:hSpace="180" w:wrap="around" w:vAnchor="text" w:hAnchor="text" w:y="1"/>
                    <w:spacing w:line="276" w:lineRule="auto"/>
                    <w:ind w:left="366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Entro em contato com a maternidade</w:t>
                  </w:r>
                  <w:r w:rsidR="0084089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4E7764" w:rsidRPr="00D83497" w14:paraId="091DD63D" w14:textId="77777777" w:rsidTr="004E7764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  <w:hideMark/>
                </w:tcPr>
                <w:p w14:paraId="40D6BD02" w14:textId="630BB25C" w:rsidR="004E7764" w:rsidRPr="00D83497" w:rsidRDefault="004E7764" w:rsidP="00236A47">
                  <w:pPr>
                    <w:framePr w:hSpace="180" w:wrap="around" w:vAnchor="text" w:hAnchor="text" w:y="1"/>
                    <w:spacing w:line="276" w:lineRule="auto"/>
                    <w:ind w:left="366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Pergunto nas minhas visitas domiciliares</w:t>
                  </w:r>
                  <w:r w:rsidR="0084089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</w:t>
                  </w:r>
                </w:p>
              </w:tc>
            </w:tr>
            <w:tr w:rsidR="00A12D52" w:rsidRPr="00D83497" w14:paraId="5991AA9A" w14:textId="77777777" w:rsidTr="004E7764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</w:tcPr>
                <w:p w14:paraId="387E1FAB" w14:textId="7766C427" w:rsidR="00A12D52" w:rsidRDefault="00112BF6" w:rsidP="00A12D52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3.9</w:t>
                  </w:r>
                  <w:r w:rsidR="00A12D52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. </w:t>
                  </w:r>
                  <w:r w:rsidR="00236A4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Em média, q</w:t>
                  </w:r>
                  <w:r w:rsidR="00A12D52"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ual a idade do bebê na </w:t>
                  </w:r>
                  <w:r w:rsidR="007543A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sua </w:t>
                  </w:r>
                  <w:r w:rsidR="00A12D52"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primeira visita domiciliar após o nascimento?</w:t>
                  </w:r>
                </w:p>
              </w:tc>
            </w:tr>
            <w:tr w:rsidR="00A12D52" w:rsidRPr="00D83497" w14:paraId="105F5ABB" w14:textId="77777777" w:rsidTr="00A12D52">
              <w:trPr>
                <w:trHeight w:val="280"/>
              </w:trPr>
              <w:tc>
                <w:tcPr>
                  <w:tcW w:w="13840" w:type="dxa"/>
                  <w:shd w:val="clear" w:color="auto" w:fill="auto"/>
                  <w:noWrap/>
                  <w:vAlign w:val="center"/>
                </w:tcPr>
                <w:p w14:paraId="246EC57E" w14:textId="070B0967" w:rsidR="00A12D52" w:rsidRPr="00974EE0" w:rsidRDefault="00A12D52" w:rsidP="00A12D52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       </w:t>
                  </w:r>
                  <w:r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(     ) até 3 dias   (     ) 4 a 7 dias    (     ) 8 a 15 dias    (     ) 16 a 30 dias   (     ) mais de 30 dias</w:t>
                  </w:r>
                </w:p>
                <w:p w14:paraId="01EA30D0" w14:textId="181102B5" w:rsidR="00A12D52" w:rsidRDefault="00A12D52" w:rsidP="00A979D6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3.</w:t>
                  </w:r>
                  <w:r w:rsidR="00112BF6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10</w:t>
                  </w:r>
                  <w:r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. </w:t>
                  </w:r>
                  <w:r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Em média, quantas crianças abaixo de </w:t>
                  </w:r>
                  <w:r w:rsidR="00A979D6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1 ano</w:t>
                  </w:r>
                  <w:r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 você visita </w:t>
                  </w:r>
                  <w:r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 xml:space="preserve">o domicílio </w:t>
                  </w:r>
                  <w:r w:rsidRPr="00D83497">
                    <w:rPr>
                      <w:rFonts w:ascii="Calibri" w:hAnsi="Calibri" w:cs="Lucida Grande"/>
                      <w:color w:val="000000"/>
                      <w:sz w:val="22"/>
                      <w:szCs w:val="22"/>
                    </w:rPr>
                    <w:t>por mês?</w:t>
                  </w:r>
                  <w:r w:rsidRPr="00D8349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_________</w:t>
                  </w:r>
                </w:p>
              </w:tc>
            </w:tr>
            <w:tr w:rsidR="00A12D52" w:rsidRPr="00D83497" w14:paraId="4CDA0220" w14:textId="77777777" w:rsidTr="00A12D52">
              <w:trPr>
                <w:trHeight w:val="280"/>
              </w:trPr>
              <w:tc>
                <w:tcPr>
                  <w:tcW w:w="13840" w:type="dxa"/>
                  <w:tcBorders>
                    <w:bottom w:val="single" w:sz="4" w:space="0" w:color="000000"/>
                  </w:tcBorders>
                  <w:shd w:val="clear" w:color="auto" w:fill="auto"/>
                  <w:noWrap/>
                  <w:vAlign w:val="center"/>
                </w:tcPr>
                <w:p w14:paraId="4371F7BA" w14:textId="53C80133" w:rsidR="00A12D52" w:rsidRDefault="00112BF6" w:rsidP="00A12D52">
                  <w:pPr>
                    <w:framePr w:hSpace="180" w:wrap="around" w:vAnchor="text" w:hAnchor="text" w:y="1"/>
                    <w:spacing w:line="276" w:lineRule="auto"/>
                    <w:suppressOverlap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3.11</w:t>
                  </w:r>
                  <w:r w:rsidR="00236A47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. Q</w:t>
                  </w:r>
                  <w:r w:rsidR="00A12D52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uantas vezes você visita o domicílio de</w:t>
                  </w:r>
                  <w:r w:rsidR="00A12D52"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</w:t>
                  </w:r>
                  <w:r w:rsidR="007543A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uma criança</w:t>
                  </w:r>
                  <w:r w:rsidR="00A12D52"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da sua microárea durante os primeiros 9 meses?</w:t>
                  </w:r>
                </w:p>
                <w:p w14:paraId="149B1AA7" w14:textId="5E627868" w:rsidR="00A12D52" w:rsidRPr="00974EE0" w:rsidRDefault="00A12D52" w:rsidP="00A12D52">
                  <w:pPr>
                    <w:spacing w:line="276" w:lineRule="auto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         </w:t>
                  </w:r>
                  <w:r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0 a 2 mese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: _____   </w:t>
                  </w:r>
                  <w:r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2 a 3 mese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: ____   </w:t>
                  </w:r>
                  <w:r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5 a 6 mese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: _____  </w:t>
                  </w:r>
                  <w:r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8 a 9 meses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: _____ Total: _____</w:t>
                  </w:r>
                </w:p>
                <w:p w14:paraId="3678A18A" w14:textId="2D62472C" w:rsidR="00A12D52" w:rsidRDefault="00112BF6" w:rsidP="00A979D6">
                  <w:pPr>
                    <w:spacing w:line="276" w:lineRule="auto"/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3.12</w:t>
                  </w:r>
                  <w:r w:rsidR="00A12D52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. </w:t>
                  </w:r>
                  <w:r w:rsidR="00A12D52" w:rsidRPr="00974EE0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Qual a duração média da sua visita domicil</w:t>
                  </w:r>
                  <w:r w:rsidR="007543AC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iar a uma criança</w:t>
                  </w:r>
                  <w:r w:rsidR="00A12D52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 xml:space="preserve"> de até </w:t>
                  </w:r>
                  <w:r w:rsidR="00A979D6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1 ano</w:t>
                  </w:r>
                  <w:r w:rsidR="00A12D52">
                    <w:rPr>
                      <w:rFonts w:ascii="Calibri" w:eastAsia="Times New Roman" w:hAnsi="Calibri" w:cs="Times New Roman"/>
                      <w:color w:val="000000"/>
                      <w:sz w:val="22"/>
                      <w:szCs w:val="22"/>
                    </w:rPr>
                    <w:t>? ________ minutos</w:t>
                  </w:r>
                </w:p>
              </w:tc>
            </w:tr>
          </w:tbl>
          <w:p w14:paraId="1DFCD2EE" w14:textId="7B8FC3F9" w:rsidR="00D83497" w:rsidRPr="00D83497" w:rsidRDefault="00D83497" w:rsidP="00D834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75B576A6" w14:textId="77777777" w:rsidR="00DD0140" w:rsidRDefault="00DD0140" w:rsidP="00DD0140">
      <w:pPr>
        <w:tabs>
          <w:tab w:val="left" w:pos="2000"/>
        </w:tabs>
      </w:pP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86"/>
        <w:gridCol w:w="595"/>
        <w:gridCol w:w="595"/>
        <w:gridCol w:w="596"/>
        <w:gridCol w:w="595"/>
        <w:gridCol w:w="596"/>
      </w:tblGrid>
      <w:tr w:rsidR="00974EE0" w:rsidRPr="00F0716D" w14:paraId="714711A5" w14:textId="77777777" w:rsidTr="001F0CAA">
        <w:trPr>
          <w:trHeight w:val="280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2545F818" w14:textId="7D88DCF8" w:rsidR="00974EE0" w:rsidRDefault="00112BF6" w:rsidP="001F0CAA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3.13</w:t>
            </w:r>
            <w:r w:rsidR="00A12D52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. </w:t>
            </w:r>
            <w:r w:rsidR="00974EE0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Leia as declarações abaixo e assinale de acordo com a frequência com a qual você desempenha as ações descritas nas suas visitas domiciliares a </w:t>
            </w:r>
            <w:r w:rsidR="00974EE0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rianças</w:t>
            </w:r>
            <w:r w:rsidR="00974EE0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</w:p>
          <w:p w14:paraId="084B7655" w14:textId="77777777" w:rsidR="00974EE0" w:rsidRPr="00E32D49" w:rsidRDefault="00974EE0" w:rsidP="001F0CAA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</w:p>
          <w:p w14:paraId="5207448A" w14:textId="77777777" w:rsidR="00974EE0" w:rsidRDefault="00974EE0" w:rsidP="001F0CAA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Use a seguinte legenda: (1) Nunca  (2) Raramente  (3)  Às vezes  (4)  Frequentemente   (5) Sempre</w:t>
            </w:r>
          </w:p>
          <w:p w14:paraId="7BDD3BAB" w14:textId="77777777" w:rsidR="00974EE0" w:rsidRPr="00E32D49" w:rsidRDefault="00974EE0" w:rsidP="001F0CAA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</w:p>
        </w:tc>
      </w:tr>
      <w:tr w:rsidR="00974EE0" w:rsidRPr="00F0716D" w14:paraId="5C74C00B" w14:textId="77777777" w:rsidTr="001F0CAA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CD0F7" w14:textId="6ADEC4AF" w:rsidR="00974EE0" w:rsidRPr="00112BF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v</w:t>
            </w:r>
            <w:r w:rsidR="00D33AC2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ifico</w:t>
            </w:r>
            <w:r w:rsidR="00974EE0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caderneta da criança</w:t>
            </w:r>
            <w:r w:rsidR="00840897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96E78" w14:textId="77777777" w:rsidR="00974EE0" w:rsidRPr="00E32D49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FCA28" w14:textId="77777777" w:rsidR="00974EE0" w:rsidRPr="00E32D49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B5532" w14:textId="77777777" w:rsidR="00974EE0" w:rsidRPr="00E32D49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031E3" w14:textId="77777777" w:rsidR="00974EE0" w:rsidRPr="00E32D49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69953" w14:textId="77777777" w:rsidR="00974EE0" w:rsidRPr="00E32D49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4864D9F9" w14:textId="77777777" w:rsidTr="001F0CAA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1A466" w14:textId="3C9DE102" w:rsidR="00974EE0" w:rsidRPr="00112BF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236A47" w:rsidRP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gunto à mãe/cuidador se há algum problema com a criança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CC0C8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CAFDD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3B12F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15A9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D899B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2871F976" w14:textId="77777777" w:rsidTr="001F0CAA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AF70D" w14:textId="7C463185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p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4A682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49B92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121C7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9C54E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1E66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14EC6D1C" w14:textId="77777777" w:rsidTr="001F0CAA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BE581" w14:textId="2BE6ADE2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r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i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peso no 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áfico da cadernet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06433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0C64E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466A4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28647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656C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68939DC7" w14:textId="77777777" w:rsidTr="001F0CAA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289F6" w14:textId="4BA9869A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ç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comprimento/estatura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38473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D00B4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0B375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186F1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938F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2BD7C0F3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8CA6A" w14:textId="419D9112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r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istr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comprimento/estatura no 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áfico da cadernet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A064C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05785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A65D8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E68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5F228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70DA7EA4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35A3" w14:textId="3B008188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p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gunt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à mãe sobre o desenvolvimento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86FD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7E7FF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E766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8EBA6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536F7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75C65D94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3C6A" w14:textId="1D760F08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servo</w:t>
            </w:r>
            <w:r w:rsidR="00A75846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 avali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 desenvolvimento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F5219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6DA2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3D711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E5A59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D0ADB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18FF5825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F7CB" w14:textId="552B6A77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r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istr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os marcos do desenvolvimento na caderneta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EF87D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FDA21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0149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35873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4FB0A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974EE0" w:rsidRPr="00F0716D" w14:paraId="44515722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4F0C" w14:textId="7DA038C9" w:rsidR="00974EE0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EC27BA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</w:t>
            </w:r>
            <w:r w:rsidR="00974EE0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 mãe sobre o uso da caderneta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63D66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E5B2E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CC78E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0763E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4F253" w14:textId="77777777" w:rsidR="00974EE0" w:rsidRPr="00F0716D" w:rsidRDefault="00974EE0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CFAE9CA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4C29" w14:textId="0E3165B6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 sobre a importância do desenvolvimento infanti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4A2FA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D21D1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73655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0178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120FA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1AA6A88A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98EB" w14:textId="1817AD4B" w:rsidR="00D33AC2" w:rsidRPr="00A12D52" w:rsidRDefault="00D33AC2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B574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lico a mãe/cuidador sobre os marcos do desenvolvimen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21B22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9DD3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8384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2CF4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169DB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105B64AF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6F88" w14:textId="5F5FD63C" w:rsidR="00D33AC2" w:rsidRPr="00A12D52" w:rsidRDefault="00D33AC2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B574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conversar com 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F6D21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A51B8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DEBAB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6C136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EF00A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112BF6" w:rsidRPr="00F0716D" w14:paraId="36AB6E8A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C517B" w14:textId="77D2B2E8" w:rsidR="00112BF6" w:rsidRPr="00A12D52" w:rsidRDefault="00112BF6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ler para crianç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E8918" w14:textId="692665F1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E140C" w14:textId="0121AB8A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B7ED" w14:textId="03BE9093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3AEFA" w14:textId="40BCF6CC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C8949" w14:textId="2C54D991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112BF6" w:rsidRPr="00F0716D" w14:paraId="723E11A2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3C0E8" w14:textId="4E2B6804" w:rsidR="00112BF6" w:rsidRPr="00A12D52" w:rsidRDefault="00112BF6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plico a mãe/cuidador sobre a importância da leitura para a criança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50DB" w14:textId="72424135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6D3D4" w14:textId="72CC93B3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91F91" w14:textId="2D4B2733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CD651" w14:textId="372B9C08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6CDB3" w14:textId="1F0DA3D8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112BF6" w:rsidRPr="00F0716D" w14:paraId="45DD9947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06961" w14:textId="69534D23" w:rsidR="00112BF6" w:rsidRPr="00A12D52" w:rsidRDefault="00112BF6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contar histórias para a crianç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787A2" w14:textId="3BC33658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AF9B8" w14:textId="4B08A6C2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AAD3D" w14:textId="25F243AF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4A2C7" w14:textId="5A1B56EE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57530" w14:textId="65E2D7CD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112BF6" w:rsidRPr="00F0716D" w14:paraId="465E2246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7145B" w14:textId="4A7DD087" w:rsidR="00112BF6" w:rsidRPr="00A12D52" w:rsidRDefault="00112BF6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brincar com a crianç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C9AB" w14:textId="57B5AAF3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95A19" w14:textId="6F6C194C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234AC" w14:textId="21135D77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B57D2" w14:textId="7EF56496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D9A4" w14:textId="2720BDD6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112BF6" w:rsidRPr="00F0716D" w14:paraId="5139867F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8BD0B" w14:textId="2E1F9196" w:rsidR="00112BF6" w:rsidRPr="00A12D52" w:rsidRDefault="00112BF6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mostrar objetos coloridos para a crianç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92457" w14:textId="0C20EEFA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3F32C" w14:textId="667CAB3C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4C974" w14:textId="57C20266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16BB0" w14:textId="48E2E895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D2538" w14:textId="44017AB0" w:rsidR="00112BF6" w:rsidRPr="00E32D49" w:rsidRDefault="00112BF6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62BA201C" w14:textId="77777777" w:rsidTr="00DC1FE6">
        <w:trPr>
          <w:trHeight w:val="405"/>
        </w:trPr>
        <w:tc>
          <w:tcPr>
            <w:tcW w:w="1036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756CF" w14:textId="635E320C" w:rsidR="00D33AC2" w:rsidRPr="00DC1FE6" w:rsidRDefault="00D33AC2" w:rsidP="00DC1FE6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L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egenda: (1) Nunca  (2) Raramente  (3)  Às vezes  (4)  Frequentemente   (5) Sempre</w:t>
            </w:r>
          </w:p>
        </w:tc>
      </w:tr>
      <w:tr w:rsidR="00D33AC2" w:rsidRPr="00F0716D" w14:paraId="113FC908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3B11" w14:textId="50A41685" w:rsidR="00D33AC2" w:rsidRPr="00A12D52" w:rsidRDefault="00D33AC2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B574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imulo a mãe/cuidador a ouvir música e cantar com 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CBF23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D71E4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6F8F0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90979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D2B38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38761EF3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E889" w14:textId="4200CEFF" w:rsidR="00D33AC2" w:rsidRPr="00A12D52" w:rsidRDefault="00D33AC2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</w:t>
            </w:r>
            <w:r w:rsidR="00B574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 e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timulo a usar momentos de rotina como </w:t>
            </w:r>
            <w:r w:rsidR="00B5744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mento</w:t>
            </w:r>
            <w:r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e estímulo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8A531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FEFA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37CD0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7EFAE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2E849" w14:textId="77777777" w:rsidR="00D33AC2" w:rsidRPr="00F0716D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3A22F1DE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1BCFA" w14:textId="3411EEF2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centivo a participação do pai nos cuidados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B8E34" w14:textId="271EB33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B0A07" w14:textId="5FCE0CD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C7DAC" w14:textId="7ECF4EF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DE73A" w14:textId="721683F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CA1AA" w14:textId="64D2B51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1BEC9071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F2B1E" w14:textId="2F087961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servo a relação da criança com os pais/cuidadore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6078B" w14:textId="027AED8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C640B" w14:textId="40F745A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6E046" w14:textId="69373FC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6B4F3" w14:textId="0796A3A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887BF" w14:textId="3911799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47356059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CDA6A" w14:textId="7325524E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 sobre os benefícios do aleitamento matern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3CE5B" w14:textId="6E725E9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03539" w14:textId="34A46ED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6C670" w14:textId="233C5AB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7A4C1" w14:textId="5D70CB9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79CD" w14:textId="4B3F20A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42A8A5AF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0B99" w14:textId="3FEB9F12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a pega e posição corretas para a amamen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9C452" w14:textId="2047970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D7287" w14:textId="757A3AB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F7EBC" w14:textId="6D2A6CE4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DB608" w14:textId="0FA069E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3289" w14:textId="180AAABE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3FC4FBA2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C9699" w14:textId="4D425453" w:rsidR="00D33AC2" w:rsidRPr="00A12D52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v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rifico a 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mada e corrijo</w:t>
            </w:r>
            <w:r w:rsidR="00D33AC2" w:rsidRPr="00A12D5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erro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A4019" w14:textId="6C44F1DE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9FB17" w14:textId="2BFFD05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26C70" w14:textId="0FE8EC88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B850" w14:textId="75C6DD18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9B4AC" w14:textId="691CCAB1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719F902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AC0A" w14:textId="04A9C561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o sobre os cuidados com a mama durante a amamen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CB4A8" w14:textId="1098D49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B4D46" w14:textId="521FD0E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51C4" w14:textId="299F503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DB627" w14:textId="5FD6382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1C9DC" w14:textId="38363ED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3A7FCC29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0AA44" w14:textId="0005C9D2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o desmame e armazenamento de leite matern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96AA" w14:textId="14166B5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0FF27" w14:textId="3B1FE3C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95DB3" w14:textId="51716171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C7066" w14:textId="05B40F5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0C0C3" w14:textId="67BCFD34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22C2F2B0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C635E" w14:textId="791C3DE0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lo sobre 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scos d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uso de mamadeiras, chupetas e bicos artificiai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FB72" w14:textId="584A9F1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70647" w14:textId="41C6F29A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89EAB" w14:textId="0855DA5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BEDE6" w14:textId="60A5C74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259FD" w14:textId="52DB6EF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74D7B767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5039" w14:textId="4B7EAA3E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ço orientações gerais sobre a alimentação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53E0" w14:textId="473D216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9A8EB" w14:textId="0F37F358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1277" w14:textId="707F38E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B49EE" w14:textId="5BB6F02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FFC1C" w14:textId="1426DF5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7D96B44A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6DC6B" w14:textId="06920418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iento sobre quantidade </w:t>
            </w:r>
            <w:r w:rsid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 qualidade 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s alimentos para 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2A3A0" w14:textId="325376D5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C1826" w14:textId="47029BE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60A5" w14:textId="4A22B9B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35090" w14:textId="313A828F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68E1C" w14:textId="2CAF77D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163F994B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664A1" w14:textId="5A7209D4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os horários das refeições das criança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F3766" w14:textId="04DB6A5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D25C2" w14:textId="708AA26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E7E48" w14:textId="118548B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F8545" w14:textId="4143AC1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87E3B" w14:textId="5C2CA6E5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4CA4DB4F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65332" w14:textId="081E768A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f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ço orientações sobre as vacinas e o calendário vacinal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29B07" w14:textId="68F837C5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22ABE" w14:textId="158077B5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E94A3" w14:textId="7C7D06E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91458" w14:textId="637E0BC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E59B8" w14:textId="7596BEE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4C0B9D4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ABBFC" w14:textId="13B64CA6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hábitos de higiene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AA915" w14:textId="6A7409D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721B" w14:textId="00AB2F1E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749BB" w14:textId="423B557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44F33" w14:textId="794B49B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EF6D9" w14:textId="5858DF34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2CBF7C10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92E99" w14:textId="53A73ED7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higiene bucal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 crianç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D557B" w14:textId="6477BE5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4ED7" w14:textId="60CE9B8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4B07" w14:textId="713238A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0F282" w14:textId="2EB5377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42A17" w14:textId="791E8CF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23EE51E6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6CE1E" w14:textId="5222A355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prevenção de acidente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E26CC" w14:textId="028373EE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3280A" w14:textId="7DE0438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3EFDC" w14:textId="2EC7F877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597CD" w14:textId="681DB12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D54E3" w14:textId="6EF37BE8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39737AA1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E4184" w14:textId="15E0DCEE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o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ento sobre sinais 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 alerta para levar a criança a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serviço de saúde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43BA5" w14:textId="369A8D1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108D9" w14:textId="6D92EE0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59D9" w14:textId="1FDE3D5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CE520" w14:textId="5DB44B31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EC9E0" w14:textId="1658569A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D48904A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5BFB0" w14:textId="6E886343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b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co sinais de que a criança esteja em risc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79E7F" w14:textId="368ACED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86CFF" w14:textId="46319DA9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A13AF" w14:textId="02181DA3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D805" w14:textId="1222E14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9218A" w14:textId="6BEF379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107B236B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DBD51" w14:textId="0154E227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b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co sinais de que a criança esteja sofrendo violência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A85D" w14:textId="46427660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BCCC1" w14:textId="419E2E8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AE133" w14:textId="16AAF96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E609A" w14:textId="695BB95A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CF68C" w14:textId="565FFDC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27D3345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A3863" w14:textId="29B4A1DC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tifico problemas no crescimento e desenvolvimen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1DC6D" w14:textId="00C39A85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E663" w14:textId="3476F85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0506B" w14:textId="5301236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A1268" w14:textId="64FADB9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0EB3C" w14:textId="031AEB3D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D33AC2" w:rsidRPr="00F0716D" w14:paraId="06112556" w14:textId="77777777" w:rsidTr="00974EE0">
        <w:trPr>
          <w:trHeight w:val="280"/>
        </w:trPr>
        <w:tc>
          <w:tcPr>
            <w:tcW w:w="7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2D684" w14:textId="11B23AB9" w:rsidR="00D33AC2" w:rsidRPr="00DC1FE6" w:rsidRDefault="00B57447" w:rsidP="00112BF6">
            <w:pPr>
              <w:pStyle w:val="ListParagraph"/>
              <w:numPr>
                <w:ilvl w:val="2"/>
                <w:numId w:val="30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i</w:t>
            </w:r>
            <w:r w:rsidR="00D33AC2" w:rsidRP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ntifico problemas na amamen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804F" w14:textId="3ABF2DCC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3484B" w14:textId="534CAC26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926CF" w14:textId="3F7511C2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2AA91" w14:textId="09372528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64E93" w14:textId="239935AB" w:rsidR="00D33AC2" w:rsidRPr="00E32D49" w:rsidRDefault="00D33AC2" w:rsidP="001F0CA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</w:tbl>
    <w:p w14:paraId="59B1D430" w14:textId="77777777" w:rsidR="00974EE0" w:rsidRDefault="00974EE0" w:rsidP="00974EE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14:paraId="491B64C5" w14:textId="247B581D" w:rsidR="00DC1FE6" w:rsidRDefault="00112BF6" w:rsidP="00DC1FE6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3.14</w:t>
      </w:r>
      <w:r w:rsidR="00DC1FE6">
        <w:rPr>
          <w:rFonts w:ascii="Calibri" w:eastAsia="Times New Roman" w:hAnsi="Calibri" w:cs="Times New Roman"/>
          <w:color w:val="000000"/>
          <w:sz w:val="22"/>
          <w:szCs w:val="22"/>
        </w:rPr>
        <w:t>. Além das ações acima, d</w:t>
      </w:r>
      <w:r w:rsidR="00DC1FE6" w:rsidRPr="00DD0140">
        <w:rPr>
          <w:rFonts w:ascii="Calibri" w:eastAsia="Times New Roman" w:hAnsi="Calibri" w:cs="Times New Roman"/>
          <w:color w:val="000000"/>
          <w:sz w:val="22"/>
          <w:szCs w:val="22"/>
        </w:rPr>
        <w:t xml:space="preserve">escreva outra ações que você desempenha nas visitas domiciliares a </w:t>
      </w:r>
      <w:r w:rsidR="00DC1FE6">
        <w:rPr>
          <w:rFonts w:ascii="Calibri" w:eastAsia="Times New Roman" w:hAnsi="Calibri" w:cs="Times New Roman"/>
          <w:color w:val="000000"/>
          <w:sz w:val="22"/>
          <w:szCs w:val="22"/>
        </w:rPr>
        <w:t>crianças</w:t>
      </w:r>
      <w:r w:rsidR="00DC1FE6" w:rsidRPr="00DD0140">
        <w:rPr>
          <w:rFonts w:ascii="Calibri" w:eastAsia="Times New Roman" w:hAnsi="Calibri" w:cs="Times New Roman"/>
          <w:color w:val="000000"/>
          <w:sz w:val="22"/>
          <w:szCs w:val="22"/>
        </w:rPr>
        <w:t>:</w:t>
      </w:r>
    </w:p>
    <w:p w14:paraId="6FB76931" w14:textId="77777777" w:rsidR="00B57447" w:rsidRDefault="00974EE0" w:rsidP="00B57447">
      <w:pPr>
        <w:pStyle w:val="ListParagraph"/>
        <w:numPr>
          <w:ilvl w:val="0"/>
          <w:numId w:val="23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57447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1A88BDCE" w14:textId="77777777" w:rsidR="00B57447" w:rsidRDefault="00974EE0" w:rsidP="00B57447">
      <w:pPr>
        <w:pStyle w:val="ListParagraph"/>
        <w:numPr>
          <w:ilvl w:val="0"/>
          <w:numId w:val="23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57447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69C8A68F" w14:textId="0AE64249" w:rsidR="00B57447" w:rsidRDefault="00974EE0" w:rsidP="00B57447">
      <w:pPr>
        <w:pStyle w:val="ListParagraph"/>
        <w:numPr>
          <w:ilvl w:val="0"/>
          <w:numId w:val="23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57447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3E8991B5" w14:textId="77777777" w:rsidR="00B57447" w:rsidRDefault="00974EE0" w:rsidP="00B57447">
      <w:pPr>
        <w:pStyle w:val="ListParagraph"/>
        <w:numPr>
          <w:ilvl w:val="0"/>
          <w:numId w:val="23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57447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2AF0074F" w14:textId="45CD8B57" w:rsidR="00112BF6" w:rsidRPr="00112BF6" w:rsidRDefault="00112BF6" w:rsidP="00112BF6">
      <w:pPr>
        <w:pStyle w:val="ListParagraph"/>
        <w:numPr>
          <w:ilvl w:val="0"/>
          <w:numId w:val="23"/>
        </w:num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57447"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</w:t>
      </w:r>
    </w:p>
    <w:p w14:paraId="03250B8A" w14:textId="77777777" w:rsidR="00AF1FEE" w:rsidRDefault="00AF1FEE" w:rsidP="00974EE0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3"/>
      </w:tblGrid>
      <w:tr w:rsidR="00DC1FE6" w:rsidRPr="00001556" w14:paraId="0F21834B" w14:textId="77777777" w:rsidTr="00DC1FE6">
        <w:trPr>
          <w:trHeight w:val="546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91618" w14:textId="0F3295D6" w:rsidR="00DC1FE6" w:rsidRPr="00001556" w:rsidRDefault="00112BF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</w:t>
            </w:r>
            <w:r w:rsidR="00D33A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ão realizad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 atividades educativas para pais e cuidadores sobre saúde da criança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</w:t>
            </w:r>
            <w:r w:rsidR="00DC1FE6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 ) Sim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(     )</w:t>
            </w:r>
            <w:r w:rsidR="00DC1FE6" w:rsidRPr="0000155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ão</w:t>
            </w:r>
          </w:p>
        </w:tc>
      </w:tr>
      <w:tr w:rsidR="00DC1FE6" w:rsidRPr="00001556" w14:paraId="28A30758" w14:textId="77777777" w:rsidTr="00DC1FE6">
        <w:trPr>
          <w:trHeight w:val="280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68F5E" w14:textId="77777777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ua resposta for </w:t>
            </w: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im,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responda as perguntas abaixo: </w:t>
            </w:r>
          </w:p>
          <w:p w14:paraId="5DA6C8B0" w14:textId="15035957" w:rsidR="00DC1FE6" w:rsidRDefault="00112BF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1. Quais são os temas abordados? ___________________________________________________________</w:t>
            </w:r>
          </w:p>
          <w:p w14:paraId="626DE2F9" w14:textId="77777777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_____</w:t>
            </w:r>
          </w:p>
          <w:p w14:paraId="2CA95EE6" w14:textId="27E6DD9C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</w:t>
            </w:r>
            <w:r w:rsidR="00112BF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2. </w:t>
            </w: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l a frequência das atividad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     (     )diária    (     )semanal     (     )</w:t>
            </w: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mensal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     ) outr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 ____________</w:t>
            </w:r>
          </w:p>
          <w:p w14:paraId="78AA5B5E" w14:textId="11FFEC0A" w:rsidR="00DC1FE6" w:rsidRDefault="00CF7C85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3. 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is os profissionais responsáveis 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r essas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ividades?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_____________</w:t>
            </w:r>
          </w:p>
          <w:p w14:paraId="3A801FBB" w14:textId="77777777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_____</w:t>
            </w:r>
          </w:p>
          <w:p w14:paraId="604E2911" w14:textId="316DDD0D" w:rsidR="00DC1FE6" w:rsidRDefault="00CF7C85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4. 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em participa dessas atividades?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_______________________________</w:t>
            </w:r>
          </w:p>
          <w:p w14:paraId="318A4CBD" w14:textId="77777777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_____</w:t>
            </w:r>
          </w:p>
          <w:p w14:paraId="21AEC727" w14:textId="710ABD69" w:rsidR="00DC1FE6" w:rsidRDefault="00CF7C85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5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5. 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is 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 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urs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s e materiais educativos são utilizados nessas atividades</w:t>
            </w:r>
            <w:r w:rsidR="00DC1FE6" w:rsidRPr="00DD014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?</w:t>
            </w:r>
            <w:r w:rsidR="00DC1FE6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_________________________</w:t>
            </w:r>
          </w:p>
          <w:p w14:paraId="69CBFEF0" w14:textId="77777777" w:rsidR="00DC1FE6" w:rsidRDefault="00DC1FE6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___________________________________________________________________________________________</w:t>
            </w:r>
          </w:p>
          <w:p w14:paraId="491AEA80" w14:textId="77777777" w:rsidR="00CF7C85" w:rsidRPr="00001556" w:rsidRDefault="00CF7C85" w:rsidP="000172D1">
            <w:pPr>
              <w:ind w:left="51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F0CAA" w:rsidRPr="001F0CAA" w14:paraId="6E39B827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441166D8" w14:textId="77777777" w:rsidR="00CF7C85" w:rsidRDefault="00CF7C85" w:rsidP="00A44A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1630EE7C" w14:textId="26496C49" w:rsidR="001F0CAA" w:rsidRPr="001F0CAA" w:rsidRDefault="00CF7C85" w:rsidP="00A44A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6</w:t>
            </w:r>
            <w:r w:rsidR="000172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(is) 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a(s) conduta(s) quando iden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fica problemas no crescimento/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senvolvimento de uma criança?</w:t>
            </w:r>
          </w:p>
        </w:tc>
      </w:tr>
      <w:tr w:rsidR="001F0CAA" w:rsidRPr="001F0CAA" w14:paraId="296CE974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375A9758" w14:textId="7D83731A" w:rsidR="001F0CAA" w:rsidRP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Faz orientações sobre aliment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37BFABA0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5244E2DA" w14:textId="36E3B53A" w:rsidR="001F0CAA" w:rsidRP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Faz orientações sobre estímulo ao desenvolviment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469E8D92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4F27D837" w14:textId="58AC4F34" w:rsidR="001F0CAA" w:rsidRP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) Aumenta a </w:t>
            </w:r>
            <w:r w:rsidR="000172D1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quência</w:t>
            </w: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s visita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53EF1A09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00E2A50D" w14:textId="656775A0" w:rsid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Marca consulta com enfermeiro/médic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61FCF2EC" w14:textId="77777777" w:rsidR="00DA14C2" w:rsidRDefault="00A44A63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Outras: _____________________________________</w:t>
            </w:r>
          </w:p>
          <w:p w14:paraId="6AA3567D" w14:textId="77777777" w:rsidR="00CF7C85" w:rsidRDefault="00CF7C85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1FC13A5B" w14:textId="77777777" w:rsidR="00CF7C85" w:rsidRDefault="00CF7C85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  <w:p w14:paraId="4BAA00D7" w14:textId="212D4D58" w:rsidR="00A44A63" w:rsidRPr="00A44A63" w:rsidRDefault="00A44A63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</w:tr>
      <w:tr w:rsidR="001F0CAA" w:rsidRPr="001F0CAA" w14:paraId="343B7990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527D83F0" w14:textId="38F681D5" w:rsidR="001F0CAA" w:rsidRPr="001F0CAA" w:rsidRDefault="00CF7C85" w:rsidP="00A44A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7</w:t>
            </w:r>
            <w:r w:rsidR="000172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l(is) a(s) sua(s) conduta(s) quando identifica problemas na amamentação de uma criança?</w:t>
            </w:r>
          </w:p>
        </w:tc>
      </w:tr>
      <w:tr w:rsidR="001F0CAA" w:rsidRPr="001F0CAA" w14:paraId="40DC2FC9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68B347F3" w14:textId="4D185F01" w:rsidR="001F0CAA" w:rsidRP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Faz orientações sobre aleitamento matern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6713E9C1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5A220B2F" w14:textId="3B018813" w:rsidR="001F0CAA" w:rsidRP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) Aumenta a </w:t>
            </w:r>
            <w:r w:rsidR="000172D1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quência</w:t>
            </w: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s visitas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2AC08513" w14:textId="77777777" w:rsidTr="001F0CAA">
        <w:trPr>
          <w:trHeight w:val="26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7B0DDA21" w14:textId="44CE0B28" w:rsid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Marca consulta com enfermeiro/médic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40002C4A" w14:textId="77777777" w:rsidR="00A44A63" w:rsidRDefault="00A44A63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Outras: _____________________________________</w:t>
            </w:r>
          </w:p>
          <w:p w14:paraId="6BDE3F70" w14:textId="77777777" w:rsidR="00A44A63" w:rsidRDefault="00A44A63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  <w:p w14:paraId="48348F1E" w14:textId="77777777" w:rsidR="00CF7C85" w:rsidRDefault="00CF7C85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  <w:p w14:paraId="01FB8F99" w14:textId="14FBC425" w:rsidR="00CF7C85" w:rsidRPr="00A44A63" w:rsidRDefault="00CF7C85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8"/>
                <w:szCs w:val="8"/>
              </w:rPr>
            </w:pPr>
          </w:p>
        </w:tc>
      </w:tr>
      <w:tr w:rsidR="001F0CAA" w:rsidRPr="001F0CAA" w14:paraId="7B64D519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3431F3DB" w14:textId="11685DAC" w:rsidR="001F0CAA" w:rsidRPr="001F0CAA" w:rsidRDefault="00CF7C85" w:rsidP="00A44A6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8</w:t>
            </w:r>
            <w:r w:rsidR="000172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Qual(is) a(s) sua(s) conduta(s) quando identifica atraso vacinal durante </w:t>
            </w:r>
            <w:r w:rsidR="00A44A6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visita a uma criança?</w:t>
            </w:r>
          </w:p>
        </w:tc>
      </w:tr>
      <w:tr w:rsidR="001F0CAA" w:rsidRPr="001F0CAA" w14:paraId="299A71C9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6650174A" w14:textId="631FCB2C" w:rsidR="001F0CAA" w:rsidRPr="001F0CAA" w:rsidRDefault="0086436B" w:rsidP="0086436B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Encaminho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 mesmo dia</w:t>
            </w:r>
            <w:r w:rsidR="001F0CAA"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ara atualiz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F0CAA" w:rsidRPr="001F0CAA" w14:paraId="59A2B695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250C082F" w14:textId="1E573EA1" w:rsidR="001F0CAA" w:rsidRPr="001F0CAA" w:rsidRDefault="0086436B" w:rsidP="0086436B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Aguardo a próxima consulta para atualização.</w:t>
            </w:r>
          </w:p>
        </w:tc>
      </w:tr>
      <w:tr w:rsidR="001F0CAA" w:rsidRPr="001F0CAA" w14:paraId="7E8EEF2E" w14:textId="77777777" w:rsidTr="001F0CAA">
        <w:trPr>
          <w:trHeight w:val="280"/>
        </w:trPr>
        <w:tc>
          <w:tcPr>
            <w:tcW w:w="10363" w:type="dxa"/>
            <w:shd w:val="clear" w:color="auto" w:fill="auto"/>
            <w:noWrap/>
            <w:vAlign w:val="bottom"/>
            <w:hideMark/>
          </w:tcPr>
          <w:p w14:paraId="19A0770A" w14:textId="028B7AF7" w:rsidR="001F0CAA" w:rsidRDefault="001F0CAA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1F0CA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(    ) </w:t>
            </w:r>
            <w:r w:rsidR="0086436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uardo a próxima campanha de vacinação para atualização</w:t>
            </w:r>
            <w:r w:rsidR="00840897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  <w:p w14:paraId="52436538" w14:textId="6F1C065F" w:rsidR="00A44A63" w:rsidRPr="001F0CAA" w:rsidRDefault="00A44A63" w:rsidP="00A44A63">
            <w:pPr>
              <w:ind w:left="474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    ) Outras: _____________________________________</w:t>
            </w:r>
          </w:p>
        </w:tc>
      </w:tr>
    </w:tbl>
    <w:p w14:paraId="3396E0BF" w14:textId="77777777" w:rsidR="00CF7C85" w:rsidRDefault="00CF7C85" w:rsidP="00974EE0">
      <w:pPr>
        <w:tabs>
          <w:tab w:val="left" w:pos="2000"/>
        </w:tabs>
      </w:pPr>
    </w:p>
    <w:p w14:paraId="3E38D315" w14:textId="77777777" w:rsidR="00CF7C85" w:rsidRDefault="00CF7C85" w:rsidP="00974EE0">
      <w:pPr>
        <w:tabs>
          <w:tab w:val="left" w:pos="2000"/>
        </w:tabs>
      </w:pPr>
    </w:p>
    <w:tbl>
      <w:tblPr>
        <w:tblpPr w:leftFromText="180" w:rightFromText="180" w:vertAnchor="text" w:tblpY="1"/>
        <w:tblOverlap w:val="never"/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3"/>
      </w:tblGrid>
      <w:tr w:rsidR="000C1191" w:rsidRPr="00A56B6C" w14:paraId="4B8EE312" w14:textId="77777777" w:rsidTr="00EC27BA">
        <w:trPr>
          <w:trHeight w:val="280"/>
        </w:trPr>
        <w:tc>
          <w:tcPr>
            <w:tcW w:w="10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noWrap/>
            <w:vAlign w:val="center"/>
            <w:hideMark/>
          </w:tcPr>
          <w:p w14:paraId="6BE85843" w14:textId="2C7DC4D8" w:rsidR="000C1191" w:rsidRPr="00A56B6C" w:rsidRDefault="000172D1" w:rsidP="000C1191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PARTE IV</w:t>
            </w:r>
            <w:r w:rsidR="000C1191" w:rsidRPr="00A56B6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 - </w:t>
            </w:r>
            <w:r w:rsidR="000C1191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ATITUDES</w:t>
            </w:r>
          </w:p>
        </w:tc>
      </w:tr>
    </w:tbl>
    <w:p w14:paraId="1B0D64FF" w14:textId="77777777" w:rsidR="000C1191" w:rsidRDefault="000C1191" w:rsidP="00974EE0">
      <w:pPr>
        <w:tabs>
          <w:tab w:val="left" w:pos="2000"/>
        </w:tabs>
      </w:pPr>
    </w:p>
    <w:tbl>
      <w:tblPr>
        <w:tblW w:w="10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528"/>
        <w:gridCol w:w="591"/>
        <w:gridCol w:w="591"/>
        <w:gridCol w:w="591"/>
        <w:gridCol w:w="591"/>
        <w:gridCol w:w="591"/>
      </w:tblGrid>
      <w:tr w:rsidR="000C1191" w:rsidRPr="00F0716D" w14:paraId="02C365FE" w14:textId="77777777" w:rsidTr="00FF61DA">
        <w:trPr>
          <w:trHeight w:val="1177"/>
        </w:trPr>
        <w:tc>
          <w:tcPr>
            <w:tcW w:w="104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14:paraId="012D0914" w14:textId="11E29CD2" w:rsidR="000C1191" w:rsidRDefault="00DA14C2" w:rsidP="00EC27BA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4.1. </w:t>
            </w:r>
            <w:r w:rsidR="000C1191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Leia as </w:t>
            </w:r>
            <w:r w:rsidR="000C119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lternativas</w:t>
            </w:r>
            <w:r w:rsidR="000C1191" w:rsidRPr="00E32D49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abaixo e assinale de acordo com </w:t>
            </w:r>
            <w:r w:rsidR="000C1191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grau de concordância com as declarações descritas.</w:t>
            </w:r>
          </w:p>
          <w:p w14:paraId="37C1EEAD" w14:textId="77777777" w:rsidR="000C1191" w:rsidRPr="00FF61DA" w:rsidRDefault="000C1191" w:rsidP="00EC27BA">
            <w:pPr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</w:rPr>
            </w:pPr>
          </w:p>
          <w:p w14:paraId="25EE3559" w14:textId="6AC0A151" w:rsidR="000C1191" w:rsidRDefault="000C1191" w:rsidP="00EC27BA">
            <w:pP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Use a seguinte legenda: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(1) 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Discordo totalmente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 (2) 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Discordo parcialmente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 (3)  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Nem concordo nem discordo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 (4)  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Concordo parcialmente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 (5) 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>Concordo totalmente</w:t>
            </w:r>
            <w:r w:rsidRPr="00E32D49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  </w:t>
            </w:r>
          </w:p>
          <w:p w14:paraId="3E8155BF" w14:textId="77777777" w:rsidR="000C1191" w:rsidRPr="00FF61DA" w:rsidRDefault="000C1191" w:rsidP="00EC27BA">
            <w:pPr>
              <w:rPr>
                <w:rFonts w:ascii="Calibri" w:eastAsia="Times New Roman" w:hAnsi="Calibri" w:cs="Times New Roman"/>
                <w:b/>
                <w:i/>
                <w:color w:val="000000"/>
                <w:sz w:val="14"/>
                <w:szCs w:val="14"/>
              </w:rPr>
            </w:pPr>
          </w:p>
        </w:tc>
      </w:tr>
      <w:tr w:rsidR="000C1191" w:rsidRPr="00F0716D" w14:paraId="3F4DCD5F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C8071" w14:textId="57A2EAE0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sou pontual e</w:t>
            </w:r>
            <w:r w:rsid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ssíduo nas minhas atividades d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 unidade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82740" w14:textId="77777777" w:rsidR="000C1191" w:rsidRPr="00E32D49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69593" w14:textId="77777777" w:rsidR="000C1191" w:rsidRPr="00E32D49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4DB47" w14:textId="77777777" w:rsidR="000C1191" w:rsidRPr="00E32D49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D1973" w14:textId="77777777" w:rsidR="000C1191" w:rsidRPr="00E32D49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5FE69" w14:textId="77777777" w:rsidR="000C1191" w:rsidRPr="00E32D49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3F454513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C9D70" w14:textId="2019802C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desenvolvo adequadamente as minhas atividades de trabalho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0A90F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4FF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3E7B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0B68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7E5BC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3F771B4B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FA2EA" w14:textId="5A0C8E65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e comunico adequadamente com os usuários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9BBD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9A0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9AD8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C353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C124E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778C33FE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EE7BC" w14:textId="2EBF98FA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uso linguagem clara e simples para me comunicar com </w:t>
            </w:r>
            <w:r w:rsidR="00A94C2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os 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uários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E8D1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C8BBF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9CE91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662A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3493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3432BC86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38AE3" w14:textId="305D301A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uço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om paciência as situações trazidas pela</w:t>
            </w:r>
            <w:r w:rsidR="00A94C2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família</w:t>
            </w:r>
            <w:r w:rsidR="00A94C2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40AC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EEFE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648F6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9C941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A8BD2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084DC243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7343A" w14:textId="6DB80176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respeito as opiniões,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renças, e religião dos usuário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B5CDB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5F17B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DF72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ED49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ED9FE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52388A1D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81B" w14:textId="020B2AA5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e relaciono bem com os usuários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F0A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FD0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BE8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1F160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5B7C9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4382309D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A2F" w14:textId="31EEECF9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 pr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ocupo com a saúde dos usuários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5CA23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86B1F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245E6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066E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8069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5CD26896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0E6D" w14:textId="199A5E36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busco atualizar meus conhec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mentos sobre saúde da gestante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95A5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A74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D294E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67F5C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0C71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2EC8DC57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B48" w14:textId="576B124C" w:rsidR="000C1191" w:rsidRPr="00DA14C2" w:rsidRDefault="000C1191" w:rsidP="003A1FD1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me considero capacitado para 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r assistência a</w:t>
            </w:r>
            <w:r w:rsidR="003A1FD1"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stantes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o domicílio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5E52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6175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9501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167E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B8C0F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595AFF1B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C01F" w14:textId="521CF31D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sco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ualizar meus conhecimentos sobre saúde da criança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C448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E00B4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D76E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48D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E1F12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33E36762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9B88" w14:textId="3BA793E6" w:rsidR="000C1191" w:rsidRPr="00DA14C2" w:rsidRDefault="000C1191" w:rsidP="003A1FD1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me considero capacitado para 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r assistência a</w:t>
            </w:r>
            <w:r w:rsidR="003A1FD1"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3A1FD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rianças no domicílio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07964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A1A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F89F0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BA936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3B1B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3F9E0D8B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ECA6" w14:textId="26E1BBC4" w:rsidR="000C1191" w:rsidRPr="00DA14C2" w:rsidRDefault="000C1191" w:rsidP="00A94C2B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A94C2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redito na importância do</w:t>
            </w:r>
            <w:r w:rsid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artão da gestante e caderneta da criança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0722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8E1F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1B4B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EEEA8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66784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5DF05D09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1212" w14:textId="3CED268B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uando eu tenho dúvidas, busco apoio dos outros membros da equipe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2188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4B529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6BADC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895F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200A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0C1191" w:rsidRPr="00F0716D" w14:paraId="77AA5C44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15F5" w14:textId="70EC8240" w:rsidR="000C1191" w:rsidRPr="00DA14C2" w:rsidRDefault="000C1191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e relaciono adequadamente com os outros profissionais da equipe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433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8DF24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51E1A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0A3DD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B15A7" w14:textId="77777777" w:rsidR="000C1191" w:rsidRPr="00F0716D" w:rsidRDefault="000C1191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FF61DA" w:rsidRPr="00F0716D" w14:paraId="302ED24A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E0277" w14:textId="3C4DD6B3" w:rsidR="00FF61DA" w:rsidRPr="00DA14C2" w:rsidRDefault="00FF61DA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analiso e acolho as críticas ou sugestões recebidas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173C8" w14:textId="7BDF7D5C" w:rsidR="00FF61DA" w:rsidRPr="00E32D49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3B6B8" w14:textId="47D91F71" w:rsidR="00FF61DA" w:rsidRPr="00E32D49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57C60" w14:textId="6F9816FA" w:rsidR="00FF61DA" w:rsidRPr="00E32D49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125F3" w14:textId="38B6685C" w:rsidR="00FF61DA" w:rsidRPr="00E32D49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9A229" w14:textId="48CE6EDB" w:rsidR="00FF61DA" w:rsidRPr="00E32D49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FF61DA" w:rsidRPr="00F0716D" w14:paraId="6ADB7731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8A2C" w14:textId="113257D6" w:rsidR="00FF61DA" w:rsidRPr="00DA14C2" w:rsidRDefault="00FF61DA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tenho refletido sobre o meu processo de trabalho na unidade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BA25C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07E3C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7A355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1BE0E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5188B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FF61DA" w:rsidRPr="00F0716D" w14:paraId="3EF4E233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85D2" w14:textId="79423214" w:rsidR="00FF61DA" w:rsidRPr="00DA14C2" w:rsidRDefault="00FF61DA" w:rsidP="005F1828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u </w:t>
            </w:r>
            <w:r w:rsidR="005F182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heço os indicadores de saúde da população que acompanho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275DF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C8C7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33453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B34EB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A1F05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FF61DA" w:rsidRPr="00F0716D" w14:paraId="02A61B80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A122" w14:textId="37154AF3" w:rsidR="00FF61DA" w:rsidRPr="00DA14C2" w:rsidRDefault="00FF61DA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me sinto feliz e satisfeito com o trabalho que tenho feito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070B0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FF9E4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24D2A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6F39E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A015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  <w:tr w:rsidR="00FF61DA" w:rsidRPr="00F0716D" w14:paraId="31EA43AF" w14:textId="77777777" w:rsidTr="000C1191">
        <w:trPr>
          <w:trHeight w:val="280"/>
        </w:trPr>
        <w:tc>
          <w:tcPr>
            <w:tcW w:w="7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B71F" w14:textId="46E92E6F" w:rsidR="00FF61DA" w:rsidRPr="00DA14C2" w:rsidRDefault="00FF61DA" w:rsidP="00DA14C2">
            <w:pPr>
              <w:pStyle w:val="ListParagraph"/>
              <w:numPr>
                <w:ilvl w:val="2"/>
                <w:numId w:val="18"/>
              </w:num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14C2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u percebo resultados satisfatórios do meu trabalho</w:t>
            </w:r>
            <w:r w:rsidR="006A03D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2EDE5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D1534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32968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8597D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E0107" w14:textId="77777777" w:rsidR="00FF61DA" w:rsidRPr="00F0716D" w:rsidRDefault="00FF61DA" w:rsidP="00EC27B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32D4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(5)</w:t>
            </w:r>
          </w:p>
        </w:tc>
      </w:tr>
    </w:tbl>
    <w:p w14:paraId="5758B538" w14:textId="77777777" w:rsidR="000C1191" w:rsidRDefault="000C1191" w:rsidP="00974EE0">
      <w:pPr>
        <w:tabs>
          <w:tab w:val="left" w:pos="2000"/>
        </w:tabs>
      </w:pPr>
    </w:p>
    <w:p w14:paraId="0592C4D7" w14:textId="0BDB2A40" w:rsidR="000C1191" w:rsidRPr="000C1191" w:rsidRDefault="000C1191" w:rsidP="00974EE0">
      <w:pPr>
        <w:tabs>
          <w:tab w:val="left" w:pos="2000"/>
        </w:tabs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Caso tenha mais algo que queira</w:t>
      </w:r>
      <w:r w:rsidRPr="000C1191">
        <w:rPr>
          <w:rFonts w:ascii="Calibri" w:hAnsi="Calibri"/>
          <w:sz w:val="22"/>
          <w:szCs w:val="22"/>
        </w:rPr>
        <w:t xml:space="preserve"> acrescentar, use o espaço abaixo.</w:t>
      </w:r>
    </w:p>
    <w:p w14:paraId="7D95AD76" w14:textId="77777777" w:rsidR="000C1191" w:rsidRDefault="000C1191" w:rsidP="000C1191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9CB2562" w14:textId="1EB4F7E3" w:rsidR="000C1191" w:rsidRPr="000C1191" w:rsidRDefault="000C1191" w:rsidP="00DA14C2">
      <w:pPr>
        <w:tabs>
          <w:tab w:val="left" w:pos="2000"/>
        </w:tabs>
        <w:jc w:val="right"/>
        <w:rPr>
          <w:rFonts w:ascii="Calibri" w:hAnsi="Calibri"/>
          <w:i/>
          <w:sz w:val="22"/>
          <w:szCs w:val="22"/>
        </w:rPr>
      </w:pPr>
      <w:r w:rsidRPr="000C1191">
        <w:rPr>
          <w:rFonts w:ascii="Calibri" w:hAnsi="Calibri"/>
          <w:i/>
          <w:sz w:val="22"/>
          <w:szCs w:val="22"/>
        </w:rPr>
        <w:t>Agradecemos a sua colaboração!</w:t>
      </w:r>
    </w:p>
    <w:sectPr w:rsidR="000C1191" w:rsidRPr="000C1191" w:rsidSect="00A75846">
      <w:footerReference w:type="even" r:id="rId8"/>
      <w:footerReference w:type="default" r:id="rId9"/>
      <w:pgSz w:w="11900" w:h="16840"/>
      <w:pgMar w:top="794" w:right="851" w:bottom="794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E8EB1" w14:textId="77777777" w:rsidR="00112BF6" w:rsidRDefault="00112BF6" w:rsidP="00A75846">
      <w:r>
        <w:separator/>
      </w:r>
    </w:p>
  </w:endnote>
  <w:endnote w:type="continuationSeparator" w:id="0">
    <w:p w14:paraId="277E6A36" w14:textId="77777777" w:rsidR="00112BF6" w:rsidRDefault="00112BF6" w:rsidP="00A7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DA9E2" w14:textId="77777777" w:rsidR="00112BF6" w:rsidRDefault="00112BF6" w:rsidP="00A758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FBD4C0" w14:textId="77777777" w:rsidR="00112BF6" w:rsidRDefault="00112BF6" w:rsidP="00A758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0EB695" w14:textId="77777777" w:rsidR="00112BF6" w:rsidRPr="00A75846" w:rsidRDefault="00112BF6" w:rsidP="00A75846">
    <w:pPr>
      <w:pStyle w:val="Footer"/>
      <w:framePr w:wrap="around" w:vAnchor="text" w:hAnchor="margin" w:xAlign="right" w:y="1"/>
      <w:rPr>
        <w:rStyle w:val="PageNumber"/>
        <w:rFonts w:ascii="Calibri" w:hAnsi="Calibri"/>
        <w:sz w:val="20"/>
        <w:szCs w:val="20"/>
      </w:rPr>
    </w:pPr>
    <w:r w:rsidRPr="00A75846">
      <w:rPr>
        <w:rStyle w:val="PageNumber"/>
        <w:rFonts w:ascii="Calibri" w:hAnsi="Calibri"/>
        <w:sz w:val="20"/>
        <w:szCs w:val="20"/>
      </w:rPr>
      <w:fldChar w:fldCharType="begin"/>
    </w:r>
    <w:r w:rsidRPr="00A75846">
      <w:rPr>
        <w:rStyle w:val="PageNumber"/>
        <w:rFonts w:ascii="Calibri" w:hAnsi="Calibri"/>
        <w:sz w:val="20"/>
        <w:szCs w:val="20"/>
      </w:rPr>
      <w:instrText xml:space="preserve">PAGE  </w:instrText>
    </w:r>
    <w:r w:rsidRPr="00A75846">
      <w:rPr>
        <w:rStyle w:val="PageNumber"/>
        <w:rFonts w:ascii="Calibri" w:hAnsi="Calibri"/>
        <w:sz w:val="20"/>
        <w:szCs w:val="20"/>
      </w:rPr>
      <w:fldChar w:fldCharType="separate"/>
    </w:r>
    <w:r w:rsidR="00B667CA">
      <w:rPr>
        <w:rStyle w:val="PageNumber"/>
        <w:rFonts w:ascii="Calibri" w:hAnsi="Calibri"/>
        <w:noProof/>
        <w:sz w:val="20"/>
        <w:szCs w:val="20"/>
      </w:rPr>
      <w:t>1</w:t>
    </w:r>
    <w:r w:rsidRPr="00A75846">
      <w:rPr>
        <w:rStyle w:val="PageNumber"/>
        <w:rFonts w:ascii="Calibri" w:hAnsi="Calibri"/>
        <w:sz w:val="20"/>
        <w:szCs w:val="20"/>
      </w:rPr>
      <w:fldChar w:fldCharType="end"/>
    </w:r>
  </w:p>
  <w:p w14:paraId="15A43840" w14:textId="77777777" w:rsidR="00112BF6" w:rsidRDefault="00112BF6" w:rsidP="00A758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79995E" w14:textId="77777777" w:rsidR="00112BF6" w:rsidRDefault="00112BF6" w:rsidP="00A75846">
      <w:r>
        <w:separator/>
      </w:r>
    </w:p>
  </w:footnote>
  <w:footnote w:type="continuationSeparator" w:id="0">
    <w:p w14:paraId="35F54151" w14:textId="77777777" w:rsidR="00112BF6" w:rsidRDefault="00112BF6" w:rsidP="00A75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04743"/>
    <w:multiLevelType w:val="multilevel"/>
    <w:tmpl w:val="C7F83050"/>
    <w:lvl w:ilvl="0">
      <w:start w:val="3"/>
      <w:numFmt w:val="decimal"/>
      <w:lvlText w:val="%1."/>
      <w:lvlJc w:val="left"/>
      <w:pPr>
        <w:ind w:left="620" w:hanging="620"/>
      </w:pPr>
      <w:rPr>
        <w:rFonts w:hint="default"/>
      </w:rPr>
    </w:lvl>
    <w:lvl w:ilvl="1">
      <w:start w:val="14"/>
      <w:numFmt w:val="decimal"/>
      <w:lvlText w:val="%1.%2."/>
      <w:lvlJc w:val="left"/>
      <w:pPr>
        <w:ind w:left="620" w:hanging="6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6D67966"/>
    <w:multiLevelType w:val="multilevel"/>
    <w:tmpl w:val="67E66D40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D9D723A"/>
    <w:multiLevelType w:val="hybridMultilevel"/>
    <w:tmpl w:val="ED00E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C4720C"/>
    <w:multiLevelType w:val="multilevel"/>
    <w:tmpl w:val="133A05FA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04130E9"/>
    <w:multiLevelType w:val="hybridMultilevel"/>
    <w:tmpl w:val="6F50AD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45B0D8E"/>
    <w:multiLevelType w:val="multilevel"/>
    <w:tmpl w:val="E84EA648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none"/>
      <w:lvlText w:val="3.5.1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none"/>
      <w:lvlText w:val="3.5.2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189F35E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A5C62A5"/>
    <w:multiLevelType w:val="hybridMultilevel"/>
    <w:tmpl w:val="0DC82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03D798C"/>
    <w:multiLevelType w:val="hybridMultilevel"/>
    <w:tmpl w:val="92181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5329B5"/>
    <w:multiLevelType w:val="hybridMultilevel"/>
    <w:tmpl w:val="8DB02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C05E2D"/>
    <w:multiLevelType w:val="multilevel"/>
    <w:tmpl w:val="7EF27850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29903573"/>
    <w:multiLevelType w:val="multilevel"/>
    <w:tmpl w:val="EE781320"/>
    <w:lvl w:ilvl="0">
      <w:start w:val="3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60" w:hanging="560"/>
      </w:pPr>
      <w:rPr>
        <w:rFonts w:hint="default"/>
      </w:rPr>
    </w:lvl>
    <w:lvl w:ilvl="2">
      <w:start w:val="25"/>
      <w:numFmt w:val="decimal"/>
      <w:lvlText w:val="%1.%2.%3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3C721B2F"/>
    <w:multiLevelType w:val="multilevel"/>
    <w:tmpl w:val="22046D26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50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42340A90"/>
    <w:multiLevelType w:val="multilevel"/>
    <w:tmpl w:val="30847E9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44750E03"/>
    <w:multiLevelType w:val="hybridMultilevel"/>
    <w:tmpl w:val="7DA830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A44368"/>
    <w:multiLevelType w:val="multilevel"/>
    <w:tmpl w:val="67E66D40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4DC70BF7"/>
    <w:multiLevelType w:val="multilevel"/>
    <w:tmpl w:val="90D6C618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none"/>
      <w:lvlText w:val="3.5.1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52780E0D"/>
    <w:multiLevelType w:val="hybridMultilevel"/>
    <w:tmpl w:val="70922E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2985506"/>
    <w:multiLevelType w:val="multilevel"/>
    <w:tmpl w:val="0DC827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9846600"/>
    <w:multiLevelType w:val="multilevel"/>
    <w:tmpl w:val="4A9A6184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AA82ABF"/>
    <w:multiLevelType w:val="multilevel"/>
    <w:tmpl w:val="133A05FA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66CE39BF"/>
    <w:multiLevelType w:val="multilevel"/>
    <w:tmpl w:val="A73067EC"/>
    <w:lvl w:ilvl="0">
      <w:start w:val="4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69430675"/>
    <w:multiLevelType w:val="hybridMultilevel"/>
    <w:tmpl w:val="8F4253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831DCA"/>
    <w:multiLevelType w:val="multilevel"/>
    <w:tmpl w:val="02CCB4BE"/>
    <w:lvl w:ilvl="0">
      <w:start w:val="3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4"/>
      <w:numFmt w:val="decimal"/>
      <w:lvlText w:val="%1.%2.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74ED6662"/>
    <w:multiLevelType w:val="multilevel"/>
    <w:tmpl w:val="133A05FA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759A68D5"/>
    <w:multiLevelType w:val="hybridMultilevel"/>
    <w:tmpl w:val="ED00E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63F27D3"/>
    <w:multiLevelType w:val="multilevel"/>
    <w:tmpl w:val="67E66D40"/>
    <w:lvl w:ilvl="0">
      <w:start w:val="3"/>
      <w:numFmt w:val="decimal"/>
      <w:lvlText w:val="%1."/>
      <w:lvlJc w:val="left"/>
      <w:pPr>
        <w:ind w:left="500" w:hanging="50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79062EF2"/>
    <w:multiLevelType w:val="hybridMultilevel"/>
    <w:tmpl w:val="6F50AD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9FA3BB4"/>
    <w:multiLevelType w:val="multilevel"/>
    <w:tmpl w:val="30847E9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>
    <w:nsid w:val="7F2B64E0"/>
    <w:multiLevelType w:val="multilevel"/>
    <w:tmpl w:val="E80A5B56"/>
    <w:lvl w:ilvl="0">
      <w:start w:val="3"/>
      <w:numFmt w:val="decimal"/>
      <w:lvlText w:val="%1."/>
      <w:lvlJc w:val="left"/>
      <w:pPr>
        <w:ind w:left="620" w:hanging="620"/>
      </w:pPr>
      <w:rPr>
        <w:rFonts w:hint="default"/>
      </w:rPr>
    </w:lvl>
    <w:lvl w:ilvl="1">
      <w:start w:val="13"/>
      <w:numFmt w:val="decimal"/>
      <w:lvlText w:val="%1.%2."/>
      <w:lvlJc w:val="left"/>
      <w:pPr>
        <w:ind w:left="620" w:hanging="6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18"/>
        <w:szCs w:val="1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27"/>
  </w:num>
  <w:num w:numId="3">
    <w:abstractNumId w:val="4"/>
  </w:num>
  <w:num w:numId="4">
    <w:abstractNumId w:val="18"/>
  </w:num>
  <w:num w:numId="5">
    <w:abstractNumId w:val="6"/>
  </w:num>
  <w:num w:numId="6">
    <w:abstractNumId w:val="28"/>
  </w:num>
  <w:num w:numId="7">
    <w:abstractNumId w:val="13"/>
  </w:num>
  <w:num w:numId="8">
    <w:abstractNumId w:val="5"/>
  </w:num>
  <w:num w:numId="9">
    <w:abstractNumId w:val="15"/>
  </w:num>
  <w:num w:numId="10">
    <w:abstractNumId w:val="26"/>
  </w:num>
  <w:num w:numId="11">
    <w:abstractNumId w:val="1"/>
  </w:num>
  <w:num w:numId="12">
    <w:abstractNumId w:val="11"/>
  </w:num>
  <w:num w:numId="13">
    <w:abstractNumId w:val="24"/>
  </w:num>
  <w:num w:numId="14">
    <w:abstractNumId w:val="0"/>
  </w:num>
  <w:num w:numId="15">
    <w:abstractNumId w:val="10"/>
  </w:num>
  <w:num w:numId="16">
    <w:abstractNumId w:val="23"/>
  </w:num>
  <w:num w:numId="17">
    <w:abstractNumId w:val="12"/>
  </w:num>
  <w:num w:numId="18">
    <w:abstractNumId w:val="21"/>
  </w:num>
  <w:num w:numId="19">
    <w:abstractNumId w:val="2"/>
  </w:num>
  <w:num w:numId="20">
    <w:abstractNumId w:val="25"/>
  </w:num>
  <w:num w:numId="21">
    <w:abstractNumId w:val="9"/>
  </w:num>
  <w:num w:numId="22">
    <w:abstractNumId w:val="14"/>
  </w:num>
  <w:num w:numId="23">
    <w:abstractNumId w:val="8"/>
  </w:num>
  <w:num w:numId="24">
    <w:abstractNumId w:val="17"/>
  </w:num>
  <w:num w:numId="25">
    <w:abstractNumId w:val="22"/>
  </w:num>
  <w:num w:numId="26">
    <w:abstractNumId w:val="20"/>
  </w:num>
  <w:num w:numId="27">
    <w:abstractNumId w:val="3"/>
  </w:num>
  <w:num w:numId="28">
    <w:abstractNumId w:val="16"/>
  </w:num>
  <w:num w:numId="29">
    <w:abstractNumId w:val="19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556"/>
    <w:rsid w:val="00001556"/>
    <w:rsid w:val="000172D1"/>
    <w:rsid w:val="00030E10"/>
    <w:rsid w:val="000324F8"/>
    <w:rsid w:val="0006255D"/>
    <w:rsid w:val="000674F0"/>
    <w:rsid w:val="000A60F0"/>
    <w:rsid w:val="000B3CB9"/>
    <w:rsid w:val="000C1191"/>
    <w:rsid w:val="000C7A0D"/>
    <w:rsid w:val="000F4CB2"/>
    <w:rsid w:val="00112BF6"/>
    <w:rsid w:val="00127643"/>
    <w:rsid w:val="0015127F"/>
    <w:rsid w:val="00192DF5"/>
    <w:rsid w:val="001F0CAA"/>
    <w:rsid w:val="00211FCE"/>
    <w:rsid w:val="00236A47"/>
    <w:rsid w:val="00245823"/>
    <w:rsid w:val="002C7573"/>
    <w:rsid w:val="002F2539"/>
    <w:rsid w:val="003A1FD1"/>
    <w:rsid w:val="00407806"/>
    <w:rsid w:val="00423CEA"/>
    <w:rsid w:val="00474383"/>
    <w:rsid w:val="004B11D1"/>
    <w:rsid w:val="004B43BE"/>
    <w:rsid w:val="004C6AB3"/>
    <w:rsid w:val="004E7764"/>
    <w:rsid w:val="005060DF"/>
    <w:rsid w:val="00524E2C"/>
    <w:rsid w:val="0053470A"/>
    <w:rsid w:val="005A7CB4"/>
    <w:rsid w:val="005D7633"/>
    <w:rsid w:val="005F1828"/>
    <w:rsid w:val="00665B4A"/>
    <w:rsid w:val="006A03DB"/>
    <w:rsid w:val="007543AC"/>
    <w:rsid w:val="007E2EB6"/>
    <w:rsid w:val="00840897"/>
    <w:rsid w:val="0086436B"/>
    <w:rsid w:val="008652E8"/>
    <w:rsid w:val="008F6ECD"/>
    <w:rsid w:val="0093518D"/>
    <w:rsid w:val="0096372D"/>
    <w:rsid w:val="00974EE0"/>
    <w:rsid w:val="00A12D52"/>
    <w:rsid w:val="00A175EA"/>
    <w:rsid w:val="00A253E6"/>
    <w:rsid w:val="00A330D6"/>
    <w:rsid w:val="00A44A63"/>
    <w:rsid w:val="00A5133A"/>
    <w:rsid w:val="00A56B6C"/>
    <w:rsid w:val="00A75846"/>
    <w:rsid w:val="00A85319"/>
    <w:rsid w:val="00A94C2B"/>
    <w:rsid w:val="00A979D6"/>
    <w:rsid w:val="00AC6B6B"/>
    <w:rsid w:val="00AD6C6E"/>
    <w:rsid w:val="00AF1FEE"/>
    <w:rsid w:val="00AF2C34"/>
    <w:rsid w:val="00B57447"/>
    <w:rsid w:val="00B667CA"/>
    <w:rsid w:val="00C67257"/>
    <w:rsid w:val="00CF7C85"/>
    <w:rsid w:val="00D33AC2"/>
    <w:rsid w:val="00D83497"/>
    <w:rsid w:val="00DA14C2"/>
    <w:rsid w:val="00DC1FE6"/>
    <w:rsid w:val="00DD0140"/>
    <w:rsid w:val="00E0525A"/>
    <w:rsid w:val="00E32D49"/>
    <w:rsid w:val="00E83FDD"/>
    <w:rsid w:val="00E84BBA"/>
    <w:rsid w:val="00E95BCC"/>
    <w:rsid w:val="00EC27BA"/>
    <w:rsid w:val="00F0716D"/>
    <w:rsid w:val="00FC2E6C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874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D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7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846"/>
  </w:style>
  <w:style w:type="character" w:styleId="PageNumber">
    <w:name w:val="page number"/>
    <w:basedOn w:val="DefaultParagraphFont"/>
    <w:uiPriority w:val="99"/>
    <w:semiHidden/>
    <w:unhideWhenUsed/>
    <w:rsid w:val="00A75846"/>
  </w:style>
  <w:style w:type="paragraph" w:styleId="Header">
    <w:name w:val="header"/>
    <w:basedOn w:val="Normal"/>
    <w:link w:val="HeaderChar"/>
    <w:uiPriority w:val="99"/>
    <w:unhideWhenUsed/>
    <w:rsid w:val="00A7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846"/>
  </w:style>
  <w:style w:type="numbering" w:styleId="111111">
    <w:name w:val="Outline List 2"/>
    <w:basedOn w:val="NoList"/>
    <w:uiPriority w:val="99"/>
    <w:semiHidden/>
    <w:unhideWhenUsed/>
    <w:rsid w:val="000A60F0"/>
    <w:pPr>
      <w:numPr>
        <w:numId w:val="5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D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758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846"/>
  </w:style>
  <w:style w:type="character" w:styleId="PageNumber">
    <w:name w:val="page number"/>
    <w:basedOn w:val="DefaultParagraphFont"/>
    <w:uiPriority w:val="99"/>
    <w:semiHidden/>
    <w:unhideWhenUsed/>
    <w:rsid w:val="00A75846"/>
  </w:style>
  <w:style w:type="paragraph" w:styleId="Header">
    <w:name w:val="header"/>
    <w:basedOn w:val="Normal"/>
    <w:link w:val="HeaderChar"/>
    <w:uiPriority w:val="99"/>
    <w:unhideWhenUsed/>
    <w:rsid w:val="00A758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846"/>
  </w:style>
  <w:style w:type="numbering" w:styleId="111111">
    <w:name w:val="Outline List 2"/>
    <w:basedOn w:val="NoList"/>
    <w:uiPriority w:val="99"/>
    <w:semiHidden/>
    <w:unhideWhenUsed/>
    <w:rsid w:val="000A60F0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987</Words>
  <Characters>22728</Characters>
  <Application>Microsoft Macintosh Word</Application>
  <DocSecurity>0</DocSecurity>
  <Lines>189</Lines>
  <Paragraphs>53</Paragraphs>
  <ScaleCrop>false</ScaleCrop>
  <Company/>
  <LinksUpToDate>false</LinksUpToDate>
  <CharactersWithSpaces>26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za Lima</dc:creator>
  <cp:keywords/>
  <dc:description/>
  <cp:lastModifiedBy>Tereza Lima</cp:lastModifiedBy>
  <cp:revision>2</cp:revision>
  <cp:lastPrinted>2015-09-23T01:09:00Z</cp:lastPrinted>
  <dcterms:created xsi:type="dcterms:W3CDTF">2018-05-06T13:30:00Z</dcterms:created>
  <dcterms:modified xsi:type="dcterms:W3CDTF">2018-05-06T13:30:00Z</dcterms:modified>
</cp:coreProperties>
</file>